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57D52" w14:textId="77777777" w:rsidR="00B96B6A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795F">
        <w:rPr>
          <w:rFonts w:ascii="Times New Roman" w:hAnsi="Times New Roman" w:cs="Times New Roman"/>
          <w:sz w:val="24"/>
          <w:szCs w:val="24"/>
          <w:lang w:val="en-US"/>
        </w:rPr>
        <w:t>Title:</w:t>
      </w:r>
    </w:p>
    <w:p w14:paraId="401572DA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4C85">
        <w:rPr>
          <w:rFonts w:ascii="Times New Roman" w:hAnsi="Times New Roman" w:cs="Times New Roman"/>
          <w:sz w:val="24"/>
          <w:szCs w:val="24"/>
          <w:lang w:val="en-US"/>
        </w:rPr>
        <w:t xml:space="preserve">Molecular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F324E">
        <w:rPr>
          <w:rFonts w:ascii="Times New Roman" w:hAnsi="Times New Roman" w:cs="Times New Roman"/>
          <w:sz w:val="24"/>
          <w:szCs w:val="24"/>
          <w:lang w:val="en-US"/>
        </w:rPr>
        <w:t xml:space="preserve">haracterization and epidemiology of </w:t>
      </w:r>
      <w:r w:rsidRPr="007D1022">
        <w:rPr>
          <w:rFonts w:ascii="Times New Roman" w:hAnsi="Times New Roman" w:cs="Times New Roman"/>
          <w:i/>
          <w:sz w:val="24"/>
          <w:szCs w:val="24"/>
          <w:lang w:val="en-US"/>
        </w:rPr>
        <w:t>Streptococcus pneumoniae</w:t>
      </w:r>
      <w:r w:rsidRPr="008F324E">
        <w:rPr>
          <w:rFonts w:ascii="Times New Roman" w:hAnsi="Times New Roman" w:cs="Times New Roman"/>
          <w:sz w:val="24"/>
          <w:szCs w:val="24"/>
          <w:lang w:val="en-US"/>
        </w:rPr>
        <w:t xml:space="preserve"> serotype 24F in Denmark</w:t>
      </w:r>
    </w:p>
    <w:p w14:paraId="721389E5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95F">
        <w:rPr>
          <w:rFonts w:ascii="Times New Roman" w:hAnsi="Times New Roman" w:cs="Times New Roman"/>
          <w:sz w:val="24"/>
          <w:szCs w:val="24"/>
        </w:rPr>
        <w:t>Ioanna Drakaki Kavalari</w:t>
      </w:r>
      <w:r w:rsidRPr="000137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795F">
        <w:rPr>
          <w:rFonts w:ascii="Times New Roman" w:hAnsi="Times New Roman" w:cs="Times New Roman"/>
          <w:sz w:val="24"/>
          <w:szCs w:val="24"/>
        </w:rPr>
        <w:t>, Kurt Fuursted</w:t>
      </w:r>
      <w:r w:rsidRPr="000137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795F">
        <w:rPr>
          <w:rFonts w:ascii="Times New Roman" w:hAnsi="Times New Roman" w:cs="Times New Roman"/>
          <w:sz w:val="24"/>
          <w:szCs w:val="24"/>
        </w:rPr>
        <w:t>, Karen A. Krogfelt</w:t>
      </w:r>
      <w:r w:rsidRPr="000137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795F">
        <w:rPr>
          <w:rFonts w:ascii="Times New Roman" w:hAnsi="Times New Roman" w:cs="Times New Roman"/>
          <w:sz w:val="24"/>
          <w:szCs w:val="24"/>
        </w:rPr>
        <w:t>, H-C Slotved</w:t>
      </w:r>
      <w:r w:rsidRPr="000137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31FF7E35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2795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2795F">
        <w:rPr>
          <w:rFonts w:ascii="Times New Roman" w:hAnsi="Times New Roman" w:cs="Times New Roman"/>
          <w:sz w:val="24"/>
          <w:szCs w:val="24"/>
          <w:lang w:val="en-GB"/>
        </w:rPr>
        <w:t xml:space="preserve">Department of Bacteria, Parasites and Fungi, </w:t>
      </w:r>
      <w:proofErr w:type="spellStart"/>
      <w:r w:rsidRPr="0052795F">
        <w:rPr>
          <w:rFonts w:ascii="Times New Roman" w:hAnsi="Times New Roman" w:cs="Times New Roman"/>
          <w:sz w:val="24"/>
          <w:szCs w:val="24"/>
          <w:lang w:val="en-GB"/>
        </w:rPr>
        <w:t>Statens</w:t>
      </w:r>
      <w:proofErr w:type="spellEnd"/>
      <w:r w:rsidRPr="0052795F">
        <w:rPr>
          <w:rFonts w:ascii="Times New Roman" w:hAnsi="Times New Roman" w:cs="Times New Roman"/>
          <w:sz w:val="24"/>
          <w:szCs w:val="24"/>
          <w:lang w:val="en-GB"/>
        </w:rPr>
        <w:t xml:space="preserve"> Serum </w:t>
      </w:r>
      <w:proofErr w:type="spellStart"/>
      <w:r w:rsidRPr="0052795F">
        <w:rPr>
          <w:rFonts w:ascii="Times New Roman" w:hAnsi="Times New Roman" w:cs="Times New Roman"/>
          <w:sz w:val="24"/>
          <w:szCs w:val="24"/>
          <w:lang w:val="en-GB"/>
        </w:rPr>
        <w:t>Institut</w:t>
      </w:r>
      <w:proofErr w:type="spellEnd"/>
      <w:r w:rsidRPr="0052795F">
        <w:rPr>
          <w:rFonts w:ascii="Times New Roman" w:hAnsi="Times New Roman" w:cs="Times New Roman"/>
          <w:sz w:val="24"/>
          <w:szCs w:val="24"/>
          <w:lang w:val="en-GB"/>
        </w:rPr>
        <w:t>, Copenhagen, Denmark</w:t>
      </w:r>
    </w:p>
    <w:p w14:paraId="31997A51" w14:textId="77777777" w:rsidR="00B96B6A" w:rsidRPr="00B96B6A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7F63EB4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1022">
        <w:rPr>
          <w:rFonts w:ascii="Times New Roman" w:hAnsi="Times New Roman" w:cs="Times New Roman"/>
          <w:sz w:val="24"/>
          <w:szCs w:val="24"/>
          <w:lang w:val="en-GB"/>
        </w:rPr>
        <w:t>Running title: 24F epidemiology in Denmark</w:t>
      </w:r>
    </w:p>
    <w:p w14:paraId="6CD071F4" w14:textId="77777777" w:rsidR="00B96B6A" w:rsidRPr="007D1022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ord count of abstract: 196</w:t>
      </w:r>
    </w:p>
    <w:p w14:paraId="13B0936E" w14:textId="77777777" w:rsidR="00B96B6A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1022">
        <w:rPr>
          <w:rFonts w:ascii="Times New Roman" w:hAnsi="Times New Roman" w:cs="Times New Roman"/>
          <w:sz w:val="24"/>
          <w:szCs w:val="24"/>
          <w:lang w:val="en-GB"/>
        </w:rPr>
        <w:t>Word count of manuscript: 3</w:t>
      </w:r>
      <w:r>
        <w:rPr>
          <w:rFonts w:ascii="Times New Roman" w:hAnsi="Times New Roman" w:cs="Times New Roman"/>
          <w:sz w:val="24"/>
          <w:szCs w:val="24"/>
          <w:lang w:val="en-GB"/>
        </w:rPr>
        <w:t>077</w:t>
      </w:r>
    </w:p>
    <w:p w14:paraId="4BF574AA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79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*Corresponding author: </w:t>
      </w:r>
    </w:p>
    <w:p w14:paraId="228984C9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2795F">
        <w:rPr>
          <w:rFonts w:ascii="Times New Roman" w:hAnsi="Times New Roman" w:cs="Times New Roman"/>
          <w:sz w:val="24"/>
          <w:szCs w:val="24"/>
          <w:lang w:val="en-GB"/>
        </w:rPr>
        <w:t xml:space="preserve">Hans-Christian Slotved </w:t>
      </w:r>
    </w:p>
    <w:p w14:paraId="10B7E37F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2795F">
        <w:rPr>
          <w:rFonts w:ascii="Times New Roman" w:hAnsi="Times New Roman" w:cs="Times New Roman"/>
          <w:sz w:val="24"/>
          <w:szCs w:val="24"/>
          <w:lang w:val="en-GB"/>
        </w:rPr>
        <w:t>Department of Bacteria, Parasites and Fungi</w:t>
      </w:r>
      <w:r w:rsidRPr="0052795F" w:rsidDel="003B02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99F35C2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95F">
        <w:rPr>
          <w:rFonts w:ascii="Times New Roman" w:hAnsi="Times New Roman" w:cs="Times New Roman"/>
          <w:sz w:val="24"/>
          <w:szCs w:val="24"/>
        </w:rPr>
        <w:t>Statens Serum Institut</w:t>
      </w:r>
    </w:p>
    <w:p w14:paraId="6BDE3D46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95F">
        <w:rPr>
          <w:rFonts w:ascii="Times New Roman" w:hAnsi="Times New Roman" w:cs="Times New Roman"/>
          <w:sz w:val="24"/>
          <w:szCs w:val="24"/>
        </w:rPr>
        <w:t>Artillerivej 5, DK-2300 Copenhagen, Denmark</w:t>
      </w:r>
    </w:p>
    <w:p w14:paraId="47E1928D" w14:textId="77777777" w:rsidR="00B96B6A" w:rsidRPr="0052795F" w:rsidRDefault="00B96B6A" w:rsidP="00B96B6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2795F">
        <w:rPr>
          <w:rFonts w:ascii="Times New Roman" w:hAnsi="Times New Roman" w:cs="Times New Roman"/>
          <w:sz w:val="24"/>
          <w:szCs w:val="24"/>
          <w:lang w:val="en-GB"/>
        </w:rPr>
        <w:t>Phone: +45 32688422, Fax: +45 32683865, E-mail: hcs@ssi.dk</w:t>
      </w:r>
    </w:p>
    <w:p w14:paraId="3B22DA04" w14:textId="77777777" w:rsidR="00B96B6A" w:rsidRPr="00B96B6A" w:rsidRDefault="00B96B6A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12ADE9" w14:textId="77777777" w:rsidR="00B96B6A" w:rsidRDefault="00B96B6A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A6910C" w14:textId="77777777" w:rsidR="00B96B6A" w:rsidRDefault="00B96B6A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AC8050" w14:textId="77777777" w:rsidR="00B96B6A" w:rsidRDefault="00B96B6A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B96B6A" w:rsidSect="00B96B6A">
          <w:footerReference w:type="default" r:id="rId8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4A55E94A" w14:textId="585F3C69" w:rsidR="002A2FB0" w:rsidRPr="00D45F3C" w:rsidRDefault="00C774C0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45F3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17665E"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="00A973A0">
        <w:rPr>
          <w:rFonts w:ascii="Times New Roman" w:hAnsi="Times New Roman" w:cs="Times New Roman"/>
          <w:sz w:val="24"/>
          <w:szCs w:val="24"/>
          <w:lang w:val="en-US"/>
        </w:rPr>
        <w:t xml:space="preserve">Raw data </w:t>
      </w:r>
      <w:r w:rsidR="007A2D2F">
        <w:rPr>
          <w:rFonts w:ascii="Times New Roman" w:hAnsi="Times New Roman" w:cs="Times New Roman"/>
          <w:sz w:val="24"/>
          <w:szCs w:val="24"/>
          <w:lang w:val="en-US"/>
        </w:rPr>
        <w:t xml:space="preserve">for serotype 24F IPD cases from 1999 – 2016 used </w:t>
      </w:r>
      <w:r w:rsidR="00A973A0">
        <w:rPr>
          <w:rFonts w:ascii="Times New Roman" w:hAnsi="Times New Roman" w:cs="Times New Roman"/>
          <w:sz w:val="24"/>
          <w:szCs w:val="24"/>
          <w:lang w:val="en-US"/>
        </w:rPr>
        <w:t xml:space="preserve">for calculating the </w:t>
      </w:r>
      <w:r w:rsidR="007A2D2F">
        <w:rPr>
          <w:rFonts w:ascii="Times New Roman" w:hAnsi="Times New Roman" w:cs="Times New Roman"/>
          <w:sz w:val="24"/>
          <w:szCs w:val="24"/>
          <w:lang w:val="en-US"/>
        </w:rPr>
        <w:t xml:space="preserve">serotype 24F </w:t>
      </w:r>
      <w:r w:rsidR="00A973A0">
        <w:rPr>
          <w:rFonts w:ascii="Times New Roman" w:hAnsi="Times New Roman" w:cs="Times New Roman"/>
          <w:sz w:val="24"/>
          <w:szCs w:val="24"/>
          <w:lang w:val="en-US"/>
        </w:rPr>
        <w:t>incidence data.</w:t>
      </w:r>
    </w:p>
    <w:tbl>
      <w:tblPr>
        <w:tblStyle w:val="Tabel-Gitter"/>
        <w:tblW w:w="14596" w:type="dxa"/>
        <w:tblLook w:val="04A0" w:firstRow="1" w:lastRow="0" w:firstColumn="1" w:lastColumn="0" w:noHBand="0" w:noVBand="1"/>
      </w:tblPr>
      <w:tblGrid>
        <w:gridCol w:w="960"/>
        <w:gridCol w:w="2579"/>
        <w:gridCol w:w="1901"/>
        <w:gridCol w:w="1266"/>
        <w:gridCol w:w="1260"/>
        <w:gridCol w:w="2866"/>
        <w:gridCol w:w="1921"/>
        <w:gridCol w:w="1843"/>
      </w:tblGrid>
      <w:tr w:rsidR="00154443" w:rsidRPr="00D45F3C" w14:paraId="5E336201" w14:textId="77777777" w:rsidTr="002A2FB0">
        <w:trPr>
          <w:trHeight w:val="300"/>
        </w:trPr>
        <w:tc>
          <w:tcPr>
            <w:tcW w:w="960" w:type="dxa"/>
            <w:noWrap/>
          </w:tcPr>
          <w:p w14:paraId="512DCC29" w14:textId="2A7003A1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579" w:type="dxa"/>
            <w:noWrap/>
          </w:tcPr>
          <w:p w14:paraId="64FE1DE1" w14:textId="2647F3E2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eople 0 - 4 year</w:t>
            </w:r>
          </w:p>
        </w:tc>
        <w:tc>
          <w:tcPr>
            <w:tcW w:w="1901" w:type="dxa"/>
            <w:noWrap/>
          </w:tcPr>
          <w:p w14:paraId="03CD2A8B" w14:textId="3163E804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- 4 year</w:t>
            </w:r>
            <w:r w:rsidRPr="00A973A0" w:rsidDel="002A2F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IPD</w:t>
            </w:r>
          </w:p>
        </w:tc>
        <w:tc>
          <w:tcPr>
            <w:tcW w:w="1266" w:type="dxa"/>
            <w:noWrap/>
          </w:tcPr>
          <w:p w14:paraId="70E5B5E3" w14:textId="60C89CCB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</w:t>
            </w:r>
          </w:p>
        </w:tc>
        <w:tc>
          <w:tcPr>
            <w:tcW w:w="1260" w:type="dxa"/>
            <w:noWrap/>
          </w:tcPr>
          <w:p w14:paraId="377FC9CA" w14:textId="0B34128F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866" w:type="dxa"/>
            <w:noWrap/>
          </w:tcPr>
          <w:p w14:paraId="3C6D1BD5" w14:textId="67B8A042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eople 5 - 64 year</w:t>
            </w:r>
          </w:p>
        </w:tc>
        <w:tc>
          <w:tcPr>
            <w:tcW w:w="1921" w:type="dxa"/>
            <w:noWrap/>
          </w:tcPr>
          <w:p w14:paraId="40D17EDD" w14:textId="30E8F98A" w:rsidR="00154443" w:rsidRPr="00A973A0" w:rsidRDefault="00154443" w:rsidP="001544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- 64 year with IPD</w:t>
            </w:r>
          </w:p>
        </w:tc>
        <w:tc>
          <w:tcPr>
            <w:tcW w:w="1843" w:type="dxa"/>
            <w:noWrap/>
          </w:tcPr>
          <w:p w14:paraId="3FFCBEE0" w14:textId="4F46CB0D" w:rsidR="00154443" w:rsidRPr="00A973A0" w:rsidRDefault="00D45F3C" w:rsidP="00D45F3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154443"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id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A2FB0" w:rsidRPr="00D45F3C" w14:paraId="667E8020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1233680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579" w:type="dxa"/>
            <w:noWrap/>
            <w:hideMark/>
          </w:tcPr>
          <w:p w14:paraId="592A29D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685</w:t>
            </w:r>
          </w:p>
        </w:tc>
        <w:tc>
          <w:tcPr>
            <w:tcW w:w="1901" w:type="dxa"/>
            <w:noWrap/>
            <w:hideMark/>
          </w:tcPr>
          <w:p w14:paraId="4193BC0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5BA2193C" w14:textId="0F08AE63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0239929</w:t>
            </w:r>
          </w:p>
        </w:tc>
        <w:tc>
          <w:tcPr>
            <w:tcW w:w="1260" w:type="dxa"/>
            <w:noWrap/>
            <w:hideMark/>
          </w:tcPr>
          <w:p w14:paraId="74AEFCD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866" w:type="dxa"/>
            <w:noWrap/>
            <w:hideMark/>
          </w:tcPr>
          <w:p w14:paraId="7825DEF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78425</w:t>
            </w:r>
          </w:p>
        </w:tc>
        <w:tc>
          <w:tcPr>
            <w:tcW w:w="1921" w:type="dxa"/>
            <w:noWrap/>
            <w:hideMark/>
          </w:tcPr>
          <w:p w14:paraId="5FE7086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D399E66" w14:textId="5B16D4F2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1797</w:t>
            </w:r>
          </w:p>
        </w:tc>
      </w:tr>
      <w:tr w:rsidR="002A2FB0" w:rsidRPr="00D45F3C" w14:paraId="4AB7F3C6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1E0639F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9" w:type="dxa"/>
            <w:noWrap/>
            <w:hideMark/>
          </w:tcPr>
          <w:p w14:paraId="6FEBB47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593</w:t>
            </w:r>
          </w:p>
        </w:tc>
        <w:tc>
          <w:tcPr>
            <w:tcW w:w="1901" w:type="dxa"/>
            <w:noWrap/>
            <w:hideMark/>
          </w:tcPr>
          <w:p w14:paraId="4077285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3653C68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6F528D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866" w:type="dxa"/>
            <w:noWrap/>
            <w:hideMark/>
          </w:tcPr>
          <w:p w14:paraId="462C0E6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99025</w:t>
            </w:r>
          </w:p>
        </w:tc>
        <w:tc>
          <w:tcPr>
            <w:tcW w:w="1921" w:type="dxa"/>
            <w:noWrap/>
            <w:hideMark/>
          </w:tcPr>
          <w:p w14:paraId="23325B6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5DE8E577" w14:textId="15F41E9C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526</w:t>
            </w:r>
          </w:p>
        </w:tc>
      </w:tr>
      <w:tr w:rsidR="002A2FB0" w:rsidRPr="00D45F3C" w14:paraId="5E067E7F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E0FE23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579" w:type="dxa"/>
            <w:noWrap/>
            <w:hideMark/>
          </w:tcPr>
          <w:p w14:paraId="12658E4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589</w:t>
            </w:r>
          </w:p>
        </w:tc>
        <w:tc>
          <w:tcPr>
            <w:tcW w:w="1901" w:type="dxa"/>
            <w:noWrap/>
            <w:hideMark/>
          </w:tcPr>
          <w:p w14:paraId="5D0F114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2616BD71" w14:textId="5147003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218182</w:t>
            </w:r>
          </w:p>
        </w:tc>
        <w:tc>
          <w:tcPr>
            <w:tcW w:w="1260" w:type="dxa"/>
            <w:noWrap/>
            <w:hideMark/>
          </w:tcPr>
          <w:p w14:paraId="516E5A1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866" w:type="dxa"/>
            <w:noWrap/>
            <w:hideMark/>
          </w:tcPr>
          <w:p w14:paraId="1181F2A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19795</w:t>
            </w:r>
          </w:p>
        </w:tc>
        <w:tc>
          <w:tcPr>
            <w:tcW w:w="1921" w:type="dxa"/>
            <w:noWrap/>
            <w:hideMark/>
          </w:tcPr>
          <w:p w14:paraId="4145C3A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2C6FF493" w14:textId="2BE02B0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89</w:t>
            </w:r>
          </w:p>
        </w:tc>
      </w:tr>
      <w:tr w:rsidR="002A2FB0" w:rsidRPr="00D45F3C" w14:paraId="514E682A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A2FB8D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579" w:type="dxa"/>
            <w:noWrap/>
            <w:hideMark/>
          </w:tcPr>
          <w:p w14:paraId="53D2B66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507</w:t>
            </w:r>
          </w:p>
        </w:tc>
        <w:tc>
          <w:tcPr>
            <w:tcW w:w="1901" w:type="dxa"/>
            <w:noWrap/>
            <w:hideMark/>
          </w:tcPr>
          <w:p w14:paraId="55AC139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4577511B" w14:textId="51DE83D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112749</w:t>
            </w:r>
          </w:p>
        </w:tc>
        <w:tc>
          <w:tcPr>
            <w:tcW w:w="1260" w:type="dxa"/>
            <w:noWrap/>
            <w:hideMark/>
          </w:tcPr>
          <w:p w14:paraId="0D6F51D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866" w:type="dxa"/>
            <w:noWrap/>
            <w:hideMark/>
          </w:tcPr>
          <w:p w14:paraId="02A2DD6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38263</w:t>
            </w:r>
          </w:p>
        </w:tc>
        <w:tc>
          <w:tcPr>
            <w:tcW w:w="1921" w:type="dxa"/>
            <w:noWrap/>
            <w:hideMark/>
          </w:tcPr>
          <w:p w14:paraId="3D14726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476169D" w14:textId="60752EC4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162</w:t>
            </w:r>
          </w:p>
        </w:tc>
      </w:tr>
      <w:tr w:rsidR="002A2FB0" w:rsidRPr="00D45F3C" w14:paraId="6A6F8A5E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7FEF90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579" w:type="dxa"/>
            <w:noWrap/>
            <w:hideMark/>
          </w:tcPr>
          <w:p w14:paraId="1BA3B53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056</w:t>
            </w:r>
          </w:p>
        </w:tc>
        <w:tc>
          <w:tcPr>
            <w:tcW w:w="1901" w:type="dxa"/>
            <w:noWrap/>
            <w:hideMark/>
          </w:tcPr>
          <w:p w14:paraId="726AEF1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0B643555" w14:textId="0A8FF69D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308044</w:t>
            </w:r>
          </w:p>
        </w:tc>
        <w:tc>
          <w:tcPr>
            <w:tcW w:w="1260" w:type="dxa"/>
            <w:noWrap/>
            <w:hideMark/>
          </w:tcPr>
          <w:p w14:paraId="1E5EB2D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866" w:type="dxa"/>
            <w:noWrap/>
            <w:hideMark/>
          </w:tcPr>
          <w:p w14:paraId="32003F2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53100</w:t>
            </w:r>
          </w:p>
        </w:tc>
        <w:tc>
          <w:tcPr>
            <w:tcW w:w="1921" w:type="dxa"/>
            <w:noWrap/>
            <w:hideMark/>
          </w:tcPr>
          <w:p w14:paraId="4E83422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1C8D0E6F" w14:textId="4FF49D9B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561</w:t>
            </w:r>
          </w:p>
        </w:tc>
      </w:tr>
      <w:tr w:rsidR="002A2FB0" w:rsidRPr="00D45F3C" w14:paraId="53D58E2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541C346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579" w:type="dxa"/>
            <w:noWrap/>
            <w:hideMark/>
          </w:tcPr>
          <w:p w14:paraId="59124D3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377</w:t>
            </w:r>
          </w:p>
        </w:tc>
        <w:tc>
          <w:tcPr>
            <w:tcW w:w="1901" w:type="dxa"/>
            <w:noWrap/>
            <w:hideMark/>
          </w:tcPr>
          <w:p w14:paraId="2E29515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02220A9E" w14:textId="764F22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684509</w:t>
            </w:r>
          </w:p>
        </w:tc>
        <w:tc>
          <w:tcPr>
            <w:tcW w:w="1260" w:type="dxa"/>
            <w:noWrap/>
            <w:hideMark/>
          </w:tcPr>
          <w:p w14:paraId="6EFDEF9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866" w:type="dxa"/>
            <w:noWrap/>
            <w:hideMark/>
          </w:tcPr>
          <w:p w14:paraId="1EDE5E4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62685</w:t>
            </w:r>
          </w:p>
        </w:tc>
        <w:tc>
          <w:tcPr>
            <w:tcW w:w="1921" w:type="dxa"/>
            <w:noWrap/>
            <w:hideMark/>
          </w:tcPr>
          <w:p w14:paraId="53D3F7D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05D83E2A" w14:textId="54EA234B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459</w:t>
            </w:r>
          </w:p>
        </w:tc>
      </w:tr>
      <w:tr w:rsidR="002A2FB0" w:rsidRPr="00D45F3C" w14:paraId="27726860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2BC21A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9" w:type="dxa"/>
            <w:noWrap/>
            <w:hideMark/>
          </w:tcPr>
          <w:p w14:paraId="4664AEB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8056</w:t>
            </w:r>
          </w:p>
        </w:tc>
        <w:tc>
          <w:tcPr>
            <w:tcW w:w="1901" w:type="dxa"/>
            <w:noWrap/>
            <w:hideMark/>
          </w:tcPr>
          <w:p w14:paraId="1F8F2CD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52B750AD" w14:textId="3558DC06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826005</w:t>
            </w:r>
          </w:p>
        </w:tc>
        <w:tc>
          <w:tcPr>
            <w:tcW w:w="1260" w:type="dxa"/>
            <w:noWrap/>
            <w:hideMark/>
          </w:tcPr>
          <w:p w14:paraId="5D9ED54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866" w:type="dxa"/>
            <w:noWrap/>
            <w:hideMark/>
          </w:tcPr>
          <w:p w14:paraId="3168521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0846</w:t>
            </w:r>
          </w:p>
        </w:tc>
        <w:tc>
          <w:tcPr>
            <w:tcW w:w="1921" w:type="dxa"/>
            <w:noWrap/>
            <w:hideMark/>
          </w:tcPr>
          <w:p w14:paraId="0A21312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3666F930" w14:textId="2CFD9B9C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487</w:t>
            </w:r>
          </w:p>
        </w:tc>
      </w:tr>
      <w:tr w:rsidR="002A2FB0" w:rsidRPr="00D45F3C" w14:paraId="304DC210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6B1AFEB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579" w:type="dxa"/>
            <w:noWrap/>
            <w:hideMark/>
          </w:tcPr>
          <w:p w14:paraId="05AABC8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152</w:t>
            </w:r>
          </w:p>
        </w:tc>
        <w:tc>
          <w:tcPr>
            <w:tcW w:w="1901" w:type="dxa"/>
            <w:noWrap/>
            <w:hideMark/>
          </w:tcPr>
          <w:p w14:paraId="020E447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7864FAB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4F24F5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66" w:type="dxa"/>
            <w:noWrap/>
            <w:hideMark/>
          </w:tcPr>
          <w:p w14:paraId="6EDB855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9280</w:t>
            </w:r>
          </w:p>
        </w:tc>
        <w:tc>
          <w:tcPr>
            <w:tcW w:w="1921" w:type="dxa"/>
            <w:noWrap/>
            <w:hideMark/>
          </w:tcPr>
          <w:p w14:paraId="769648C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E7381F6" w14:textId="184789D0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368</w:t>
            </w:r>
          </w:p>
        </w:tc>
      </w:tr>
      <w:tr w:rsidR="002A2FB0" w:rsidRPr="00D45F3C" w14:paraId="78D7E34D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21AB7D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579" w:type="dxa"/>
            <w:noWrap/>
            <w:hideMark/>
          </w:tcPr>
          <w:p w14:paraId="460C107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4883</w:t>
            </w:r>
          </w:p>
        </w:tc>
        <w:tc>
          <w:tcPr>
            <w:tcW w:w="1901" w:type="dxa"/>
            <w:noWrap/>
            <w:hideMark/>
          </w:tcPr>
          <w:p w14:paraId="57DFAE9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3B3ACEFF" w14:textId="0B7EB7BF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606234</w:t>
            </w:r>
          </w:p>
        </w:tc>
        <w:tc>
          <w:tcPr>
            <w:tcW w:w="1260" w:type="dxa"/>
            <w:noWrap/>
            <w:hideMark/>
          </w:tcPr>
          <w:p w14:paraId="5A23E02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866" w:type="dxa"/>
            <w:noWrap/>
            <w:hideMark/>
          </w:tcPr>
          <w:p w14:paraId="2D5C32D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7456</w:t>
            </w:r>
          </w:p>
        </w:tc>
        <w:tc>
          <w:tcPr>
            <w:tcW w:w="1921" w:type="dxa"/>
            <w:noWrap/>
            <w:hideMark/>
          </w:tcPr>
          <w:p w14:paraId="4517D5D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3E73BAF3" w14:textId="175BE34B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619</w:t>
            </w:r>
          </w:p>
        </w:tc>
      </w:tr>
      <w:tr w:rsidR="002A2FB0" w:rsidRPr="00D45F3C" w14:paraId="124A7637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D37F7D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79" w:type="dxa"/>
            <w:noWrap/>
            <w:hideMark/>
          </w:tcPr>
          <w:p w14:paraId="372A9D5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606</w:t>
            </w:r>
          </w:p>
        </w:tc>
        <w:tc>
          <w:tcPr>
            <w:tcW w:w="1901" w:type="dxa"/>
            <w:noWrap/>
            <w:hideMark/>
          </w:tcPr>
          <w:p w14:paraId="78E2BD9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2D9113EB" w14:textId="3B2B83F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7119648</w:t>
            </w:r>
          </w:p>
        </w:tc>
        <w:tc>
          <w:tcPr>
            <w:tcW w:w="1260" w:type="dxa"/>
            <w:noWrap/>
            <w:hideMark/>
          </w:tcPr>
          <w:p w14:paraId="31B5D6C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66" w:type="dxa"/>
            <w:noWrap/>
            <w:hideMark/>
          </w:tcPr>
          <w:p w14:paraId="27FDFAF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7144</w:t>
            </w:r>
          </w:p>
        </w:tc>
        <w:tc>
          <w:tcPr>
            <w:tcW w:w="1921" w:type="dxa"/>
            <w:noWrap/>
            <w:hideMark/>
          </w:tcPr>
          <w:p w14:paraId="5591D20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6338A38" w14:textId="0F72A520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543</w:t>
            </w:r>
          </w:p>
        </w:tc>
      </w:tr>
      <w:tr w:rsidR="002A2FB0" w:rsidRPr="00D45F3C" w14:paraId="41098D35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DA5D6B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579" w:type="dxa"/>
            <w:noWrap/>
            <w:hideMark/>
          </w:tcPr>
          <w:p w14:paraId="6E2B60A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932</w:t>
            </w:r>
          </w:p>
        </w:tc>
        <w:tc>
          <w:tcPr>
            <w:tcW w:w="1901" w:type="dxa"/>
            <w:noWrap/>
            <w:hideMark/>
          </w:tcPr>
          <w:p w14:paraId="1126F02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6" w:type="dxa"/>
            <w:noWrap/>
            <w:hideMark/>
          </w:tcPr>
          <w:p w14:paraId="1DD714B5" w14:textId="3C3582E9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874004</w:t>
            </w:r>
          </w:p>
        </w:tc>
        <w:tc>
          <w:tcPr>
            <w:tcW w:w="1260" w:type="dxa"/>
            <w:noWrap/>
            <w:hideMark/>
          </w:tcPr>
          <w:p w14:paraId="5F421AC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66" w:type="dxa"/>
            <w:noWrap/>
            <w:hideMark/>
          </w:tcPr>
          <w:p w14:paraId="06091E0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9023</w:t>
            </w:r>
          </w:p>
        </w:tc>
        <w:tc>
          <w:tcPr>
            <w:tcW w:w="1921" w:type="dxa"/>
            <w:noWrap/>
            <w:hideMark/>
          </w:tcPr>
          <w:p w14:paraId="26D1CA1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9418148" w14:textId="6BEBE6A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414</w:t>
            </w:r>
          </w:p>
        </w:tc>
      </w:tr>
      <w:tr w:rsidR="002A2FB0" w:rsidRPr="00D45F3C" w14:paraId="7A81EAAD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267B133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9" w:type="dxa"/>
            <w:noWrap/>
            <w:hideMark/>
          </w:tcPr>
          <w:p w14:paraId="5A9D844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067</w:t>
            </w:r>
          </w:p>
        </w:tc>
        <w:tc>
          <w:tcPr>
            <w:tcW w:w="1901" w:type="dxa"/>
            <w:noWrap/>
            <w:hideMark/>
          </w:tcPr>
          <w:p w14:paraId="67E809A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4BC65907" w14:textId="53FC95D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3370872</w:t>
            </w:r>
          </w:p>
        </w:tc>
        <w:tc>
          <w:tcPr>
            <w:tcW w:w="1260" w:type="dxa"/>
            <w:noWrap/>
            <w:hideMark/>
          </w:tcPr>
          <w:p w14:paraId="13523ED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866" w:type="dxa"/>
            <w:noWrap/>
            <w:hideMark/>
          </w:tcPr>
          <w:p w14:paraId="55412A5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5812</w:t>
            </w:r>
          </w:p>
        </w:tc>
        <w:tc>
          <w:tcPr>
            <w:tcW w:w="1921" w:type="dxa"/>
            <w:noWrap/>
            <w:hideMark/>
          </w:tcPr>
          <w:p w14:paraId="40018DC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6A95DD8" w14:textId="1C0D5F0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9673</w:t>
            </w:r>
          </w:p>
        </w:tc>
      </w:tr>
      <w:tr w:rsidR="002A2FB0" w:rsidRPr="00D45F3C" w14:paraId="14862E7E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6514EC6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579" w:type="dxa"/>
            <w:noWrap/>
            <w:hideMark/>
          </w:tcPr>
          <w:p w14:paraId="6EBEFBE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495</w:t>
            </w:r>
          </w:p>
        </w:tc>
        <w:tc>
          <w:tcPr>
            <w:tcW w:w="1901" w:type="dxa"/>
            <w:noWrap/>
            <w:hideMark/>
          </w:tcPr>
          <w:p w14:paraId="2FD35CE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6" w:type="dxa"/>
            <w:noWrap/>
            <w:hideMark/>
          </w:tcPr>
          <w:p w14:paraId="5AA017E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AC2012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866" w:type="dxa"/>
            <w:noWrap/>
            <w:hideMark/>
          </w:tcPr>
          <w:p w14:paraId="0FB27E1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1352</w:t>
            </w:r>
          </w:p>
        </w:tc>
        <w:tc>
          <w:tcPr>
            <w:tcW w:w="1921" w:type="dxa"/>
            <w:noWrap/>
            <w:hideMark/>
          </w:tcPr>
          <w:p w14:paraId="4D9C4B8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0009D6E8" w14:textId="4802738B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43</w:t>
            </w:r>
          </w:p>
        </w:tc>
      </w:tr>
      <w:tr w:rsidR="002A2FB0" w:rsidRPr="00D45F3C" w14:paraId="4C5A9582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7AB251B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79" w:type="dxa"/>
            <w:noWrap/>
            <w:hideMark/>
          </w:tcPr>
          <w:p w14:paraId="25F4EA7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9203</w:t>
            </w:r>
          </w:p>
        </w:tc>
        <w:tc>
          <w:tcPr>
            <w:tcW w:w="1901" w:type="dxa"/>
            <w:noWrap/>
            <w:hideMark/>
          </w:tcPr>
          <w:p w14:paraId="3FD3553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6" w:type="dxa"/>
            <w:noWrap/>
            <w:hideMark/>
          </w:tcPr>
          <w:p w14:paraId="2978AFC4" w14:textId="21176E9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6560527</w:t>
            </w:r>
          </w:p>
        </w:tc>
        <w:tc>
          <w:tcPr>
            <w:tcW w:w="1260" w:type="dxa"/>
            <w:noWrap/>
            <w:hideMark/>
          </w:tcPr>
          <w:p w14:paraId="15FBC00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866" w:type="dxa"/>
            <w:noWrap/>
            <w:hideMark/>
          </w:tcPr>
          <w:p w14:paraId="7603A85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3229</w:t>
            </w:r>
          </w:p>
        </w:tc>
        <w:tc>
          <w:tcPr>
            <w:tcW w:w="1921" w:type="dxa"/>
            <w:noWrap/>
            <w:hideMark/>
          </w:tcPr>
          <w:p w14:paraId="055EB20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1CDFAF73" w14:textId="1AFA818E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925</w:t>
            </w:r>
          </w:p>
        </w:tc>
      </w:tr>
      <w:tr w:rsidR="002A2FB0" w:rsidRPr="00D45F3C" w14:paraId="75D9CC97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A26880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579" w:type="dxa"/>
            <w:noWrap/>
            <w:hideMark/>
          </w:tcPr>
          <w:p w14:paraId="433E1CC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956</w:t>
            </w:r>
          </w:p>
        </w:tc>
        <w:tc>
          <w:tcPr>
            <w:tcW w:w="1901" w:type="dxa"/>
            <w:noWrap/>
            <w:hideMark/>
          </w:tcPr>
          <w:p w14:paraId="40E412F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08B9029A" w14:textId="1748F13E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7202418</w:t>
            </w:r>
          </w:p>
        </w:tc>
        <w:tc>
          <w:tcPr>
            <w:tcW w:w="1260" w:type="dxa"/>
            <w:noWrap/>
            <w:hideMark/>
          </w:tcPr>
          <w:p w14:paraId="3CA5722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866" w:type="dxa"/>
            <w:noWrap/>
            <w:hideMark/>
          </w:tcPr>
          <w:p w14:paraId="3218784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89871</w:t>
            </w:r>
          </w:p>
        </w:tc>
        <w:tc>
          <w:tcPr>
            <w:tcW w:w="1921" w:type="dxa"/>
            <w:noWrap/>
            <w:hideMark/>
          </w:tcPr>
          <w:p w14:paraId="6FCB84F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6DB93958" w14:textId="645B840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486</w:t>
            </w:r>
          </w:p>
        </w:tc>
      </w:tr>
      <w:tr w:rsidR="002A2FB0" w:rsidRPr="00D45F3C" w14:paraId="114DB1C4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F8AC52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9" w:type="dxa"/>
            <w:noWrap/>
            <w:hideMark/>
          </w:tcPr>
          <w:p w14:paraId="49BA2C3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782</w:t>
            </w:r>
          </w:p>
        </w:tc>
        <w:tc>
          <w:tcPr>
            <w:tcW w:w="1901" w:type="dxa"/>
            <w:noWrap/>
            <w:hideMark/>
          </w:tcPr>
          <w:p w14:paraId="063F9CB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66" w:type="dxa"/>
            <w:noWrap/>
            <w:hideMark/>
          </w:tcPr>
          <w:p w14:paraId="516BE4AF" w14:textId="25E4FCB3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1017703</w:t>
            </w:r>
          </w:p>
        </w:tc>
        <w:tc>
          <w:tcPr>
            <w:tcW w:w="1260" w:type="dxa"/>
            <w:noWrap/>
            <w:hideMark/>
          </w:tcPr>
          <w:p w14:paraId="3330DD0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866" w:type="dxa"/>
            <w:noWrap/>
            <w:hideMark/>
          </w:tcPr>
          <w:p w14:paraId="749B112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96719</w:t>
            </w:r>
          </w:p>
        </w:tc>
        <w:tc>
          <w:tcPr>
            <w:tcW w:w="1921" w:type="dxa"/>
            <w:noWrap/>
            <w:hideMark/>
          </w:tcPr>
          <w:p w14:paraId="7BEE024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74DB04A2" w14:textId="5CBF380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3094</w:t>
            </w:r>
          </w:p>
        </w:tc>
      </w:tr>
      <w:tr w:rsidR="002A2FB0" w:rsidRPr="00D45F3C" w14:paraId="6A4C55AA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6CA969D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9" w:type="dxa"/>
            <w:noWrap/>
            <w:hideMark/>
          </w:tcPr>
          <w:p w14:paraId="3A4F564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8368</w:t>
            </w:r>
          </w:p>
        </w:tc>
        <w:tc>
          <w:tcPr>
            <w:tcW w:w="1901" w:type="dxa"/>
            <w:noWrap/>
            <w:hideMark/>
          </w:tcPr>
          <w:p w14:paraId="10AE63C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0D366552" w14:textId="2ED5CFBF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782926</w:t>
            </w:r>
          </w:p>
        </w:tc>
        <w:tc>
          <w:tcPr>
            <w:tcW w:w="1260" w:type="dxa"/>
            <w:noWrap/>
            <w:hideMark/>
          </w:tcPr>
          <w:p w14:paraId="7AD9ABB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866" w:type="dxa"/>
            <w:noWrap/>
            <w:hideMark/>
          </w:tcPr>
          <w:p w14:paraId="0B9D7CC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10218</w:t>
            </w:r>
          </w:p>
        </w:tc>
        <w:tc>
          <w:tcPr>
            <w:tcW w:w="1921" w:type="dxa"/>
            <w:noWrap/>
            <w:hideMark/>
          </w:tcPr>
          <w:p w14:paraId="33C883F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2E7C1C09" w14:textId="5B8F8C6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4014</w:t>
            </w:r>
          </w:p>
        </w:tc>
      </w:tr>
      <w:tr w:rsidR="002A2FB0" w:rsidRPr="00D45F3C" w14:paraId="5D2D2B56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D7F572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579" w:type="dxa"/>
            <w:noWrap/>
            <w:hideMark/>
          </w:tcPr>
          <w:p w14:paraId="693EC7A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748</w:t>
            </w:r>
          </w:p>
        </w:tc>
        <w:tc>
          <w:tcPr>
            <w:tcW w:w="1901" w:type="dxa"/>
            <w:noWrap/>
            <w:hideMark/>
          </w:tcPr>
          <w:p w14:paraId="287D7D9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71483810" w14:textId="2D0955B5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7091482</w:t>
            </w:r>
          </w:p>
        </w:tc>
        <w:tc>
          <w:tcPr>
            <w:tcW w:w="1260" w:type="dxa"/>
            <w:noWrap/>
            <w:hideMark/>
          </w:tcPr>
          <w:p w14:paraId="7A9BA3B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866" w:type="dxa"/>
            <w:noWrap/>
            <w:hideMark/>
          </w:tcPr>
          <w:p w14:paraId="3FE47E8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38081</w:t>
            </w:r>
          </w:p>
        </w:tc>
        <w:tc>
          <w:tcPr>
            <w:tcW w:w="1921" w:type="dxa"/>
            <w:noWrap/>
            <w:hideMark/>
          </w:tcPr>
          <w:p w14:paraId="3BD6827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F57FA61" w14:textId="5A29CCE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31</w:t>
            </w:r>
          </w:p>
        </w:tc>
      </w:tr>
      <w:tr w:rsidR="002A2FB0" w:rsidRPr="00D45F3C" w14:paraId="60943801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28E462C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9" w:type="dxa"/>
            <w:noWrap/>
            <w:hideMark/>
          </w:tcPr>
          <w:p w14:paraId="5CAD37C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noWrap/>
            <w:hideMark/>
          </w:tcPr>
          <w:p w14:paraId="7C422AA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  <w:noWrap/>
            <w:hideMark/>
          </w:tcPr>
          <w:p w14:paraId="116A520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  <w:hideMark/>
          </w:tcPr>
          <w:p w14:paraId="36DACEC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66" w:type="dxa"/>
            <w:noWrap/>
            <w:hideMark/>
          </w:tcPr>
          <w:p w14:paraId="033AC2F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1" w:type="dxa"/>
            <w:noWrap/>
            <w:hideMark/>
          </w:tcPr>
          <w:p w14:paraId="00574DF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noWrap/>
            <w:hideMark/>
          </w:tcPr>
          <w:p w14:paraId="3055A47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2FB0" w:rsidRPr="00D45F3C" w14:paraId="02F22735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1355DD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579" w:type="dxa"/>
            <w:noWrap/>
            <w:hideMark/>
          </w:tcPr>
          <w:p w14:paraId="675D2AD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eople 65+ year</w:t>
            </w:r>
          </w:p>
        </w:tc>
        <w:tc>
          <w:tcPr>
            <w:tcW w:w="1901" w:type="dxa"/>
            <w:noWrap/>
            <w:hideMark/>
          </w:tcPr>
          <w:p w14:paraId="7C423780" w14:textId="72A5C7F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+ with IPD</w:t>
            </w:r>
          </w:p>
        </w:tc>
        <w:tc>
          <w:tcPr>
            <w:tcW w:w="1266" w:type="dxa"/>
            <w:noWrap/>
            <w:hideMark/>
          </w:tcPr>
          <w:p w14:paraId="135813D4" w14:textId="10A5C28F" w:rsidR="002A2FB0" w:rsidRPr="00A973A0" w:rsidRDefault="007A2D2F" w:rsidP="007A2D2F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2A2FB0"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idence</w:t>
            </w:r>
          </w:p>
        </w:tc>
        <w:tc>
          <w:tcPr>
            <w:tcW w:w="1260" w:type="dxa"/>
            <w:noWrap/>
            <w:hideMark/>
          </w:tcPr>
          <w:p w14:paraId="34FD55E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</w:t>
            </w:r>
          </w:p>
        </w:tc>
        <w:tc>
          <w:tcPr>
            <w:tcW w:w="2866" w:type="dxa"/>
            <w:noWrap/>
            <w:hideMark/>
          </w:tcPr>
          <w:p w14:paraId="75D546FF" w14:textId="77777777" w:rsidR="002A2FB0" w:rsidRPr="00D45F3C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F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eople all age group</w:t>
            </w:r>
          </w:p>
        </w:tc>
        <w:tc>
          <w:tcPr>
            <w:tcW w:w="1921" w:type="dxa"/>
            <w:noWrap/>
            <w:hideMark/>
          </w:tcPr>
          <w:p w14:paraId="12119ACD" w14:textId="5CF44DB4" w:rsidR="002A2FB0" w:rsidRPr="00A973A0" w:rsidRDefault="00D45F3C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with IPD</w:t>
            </w:r>
          </w:p>
        </w:tc>
        <w:tc>
          <w:tcPr>
            <w:tcW w:w="1843" w:type="dxa"/>
            <w:noWrap/>
            <w:hideMark/>
          </w:tcPr>
          <w:p w14:paraId="486C6F2F" w14:textId="6872E485" w:rsidR="002A2FB0" w:rsidRPr="00A973A0" w:rsidRDefault="007A2D2F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2A2FB0"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2FB0"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</w:t>
            </w:r>
          </w:p>
        </w:tc>
      </w:tr>
      <w:tr w:rsidR="002A2FB0" w:rsidRPr="00D45F3C" w14:paraId="3D8FE356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1ED6DA8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579" w:type="dxa"/>
            <w:noWrap/>
            <w:hideMark/>
          </w:tcPr>
          <w:p w14:paraId="3389F7F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467</w:t>
            </w:r>
          </w:p>
        </w:tc>
        <w:tc>
          <w:tcPr>
            <w:tcW w:w="1901" w:type="dxa"/>
            <w:noWrap/>
            <w:hideMark/>
          </w:tcPr>
          <w:p w14:paraId="4EFB5CF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66" w:type="dxa"/>
            <w:noWrap/>
            <w:hideMark/>
          </w:tcPr>
          <w:p w14:paraId="1C29F7C0" w14:textId="4225B43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567454</w:t>
            </w:r>
          </w:p>
        </w:tc>
        <w:tc>
          <w:tcPr>
            <w:tcW w:w="1260" w:type="dxa"/>
            <w:noWrap/>
            <w:hideMark/>
          </w:tcPr>
          <w:p w14:paraId="111244F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2866" w:type="dxa"/>
            <w:noWrap/>
            <w:hideMark/>
          </w:tcPr>
          <w:p w14:paraId="04EB69E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3577</w:t>
            </w:r>
          </w:p>
        </w:tc>
        <w:tc>
          <w:tcPr>
            <w:tcW w:w="1921" w:type="dxa"/>
            <w:noWrap/>
            <w:hideMark/>
          </w:tcPr>
          <w:p w14:paraId="564A9E0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079D6DF4" w14:textId="3B7FEB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476</w:t>
            </w:r>
          </w:p>
        </w:tc>
      </w:tr>
      <w:tr w:rsidR="002A2FB0" w:rsidRPr="00D45F3C" w14:paraId="5100B80F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54112ED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579" w:type="dxa"/>
            <w:noWrap/>
            <w:hideMark/>
          </w:tcPr>
          <w:p w14:paraId="323EA45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0402</w:t>
            </w:r>
          </w:p>
        </w:tc>
        <w:tc>
          <w:tcPr>
            <w:tcW w:w="1901" w:type="dxa"/>
            <w:noWrap/>
            <w:hideMark/>
          </w:tcPr>
          <w:p w14:paraId="2833FE0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6DA4B9D0" w14:textId="3578F844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6071594</w:t>
            </w:r>
          </w:p>
        </w:tc>
        <w:tc>
          <w:tcPr>
            <w:tcW w:w="1260" w:type="dxa"/>
            <w:noWrap/>
            <w:hideMark/>
          </w:tcPr>
          <w:p w14:paraId="6379630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2866" w:type="dxa"/>
            <w:noWrap/>
            <w:hideMark/>
          </w:tcPr>
          <w:p w14:paraId="42D84D1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0020</w:t>
            </w:r>
          </w:p>
        </w:tc>
        <w:tc>
          <w:tcPr>
            <w:tcW w:w="1921" w:type="dxa"/>
            <w:noWrap/>
            <w:hideMark/>
          </w:tcPr>
          <w:p w14:paraId="7F11835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5DE90F67" w14:textId="7CD91FD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93</w:t>
            </w:r>
          </w:p>
        </w:tc>
      </w:tr>
      <w:tr w:rsidR="002A2FB0" w:rsidRPr="00D45F3C" w14:paraId="541B56AF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23A208E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579" w:type="dxa"/>
            <w:noWrap/>
            <w:hideMark/>
          </w:tcPr>
          <w:p w14:paraId="1A3BECD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828</w:t>
            </w:r>
          </w:p>
        </w:tc>
        <w:tc>
          <w:tcPr>
            <w:tcW w:w="1901" w:type="dxa"/>
            <w:noWrap/>
            <w:hideMark/>
          </w:tcPr>
          <w:p w14:paraId="07F8ED8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73BD71EA" w14:textId="30A784D3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7740317</w:t>
            </w:r>
          </w:p>
        </w:tc>
        <w:tc>
          <w:tcPr>
            <w:tcW w:w="1260" w:type="dxa"/>
            <w:noWrap/>
            <w:hideMark/>
          </w:tcPr>
          <w:p w14:paraId="45C8135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2866" w:type="dxa"/>
            <w:noWrap/>
            <w:hideMark/>
          </w:tcPr>
          <w:p w14:paraId="279B023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49212</w:t>
            </w:r>
          </w:p>
        </w:tc>
        <w:tc>
          <w:tcPr>
            <w:tcW w:w="1921" w:type="dxa"/>
            <w:noWrap/>
            <w:hideMark/>
          </w:tcPr>
          <w:p w14:paraId="00AFE8D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77856908" w14:textId="259F6719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332</w:t>
            </w:r>
          </w:p>
        </w:tc>
      </w:tr>
      <w:tr w:rsidR="002A2FB0" w:rsidRPr="00D45F3C" w14:paraId="0621C447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7D969D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579" w:type="dxa"/>
            <w:noWrap/>
            <w:hideMark/>
          </w:tcPr>
          <w:p w14:paraId="2ABE370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4584</w:t>
            </w:r>
          </w:p>
        </w:tc>
        <w:tc>
          <w:tcPr>
            <w:tcW w:w="1901" w:type="dxa"/>
            <w:noWrap/>
            <w:hideMark/>
          </w:tcPr>
          <w:p w14:paraId="5E51937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66" w:type="dxa"/>
            <w:noWrap/>
            <w:hideMark/>
          </w:tcPr>
          <w:p w14:paraId="7A92C4C5" w14:textId="6F42F8C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408073</w:t>
            </w:r>
          </w:p>
        </w:tc>
        <w:tc>
          <w:tcPr>
            <w:tcW w:w="1260" w:type="dxa"/>
            <w:noWrap/>
            <w:hideMark/>
          </w:tcPr>
          <w:p w14:paraId="6B93AE8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2866" w:type="dxa"/>
            <w:noWrap/>
            <w:hideMark/>
          </w:tcPr>
          <w:p w14:paraId="1B9B5FB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8354</w:t>
            </w:r>
          </w:p>
        </w:tc>
        <w:tc>
          <w:tcPr>
            <w:tcW w:w="1921" w:type="dxa"/>
            <w:noWrap/>
            <w:hideMark/>
          </w:tcPr>
          <w:p w14:paraId="32B3ADE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32230FCC" w14:textId="774DF9AC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6</w:t>
            </w:r>
          </w:p>
        </w:tc>
      </w:tr>
      <w:tr w:rsidR="002A2FB0" w:rsidRPr="00D45F3C" w14:paraId="343ECB3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58738FF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579" w:type="dxa"/>
            <w:noWrap/>
            <w:hideMark/>
          </w:tcPr>
          <w:p w14:paraId="6467BF9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8351</w:t>
            </w:r>
          </w:p>
        </w:tc>
        <w:tc>
          <w:tcPr>
            <w:tcW w:w="1901" w:type="dxa"/>
            <w:noWrap/>
            <w:hideMark/>
          </w:tcPr>
          <w:p w14:paraId="7B2DE62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66" w:type="dxa"/>
            <w:noWrap/>
            <w:hideMark/>
          </w:tcPr>
          <w:p w14:paraId="2AE398B9" w14:textId="05703B8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323696</w:t>
            </w:r>
          </w:p>
        </w:tc>
        <w:tc>
          <w:tcPr>
            <w:tcW w:w="1260" w:type="dxa"/>
            <w:noWrap/>
            <w:hideMark/>
          </w:tcPr>
          <w:p w14:paraId="7866C55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2866" w:type="dxa"/>
            <w:noWrap/>
            <w:hideMark/>
          </w:tcPr>
          <w:p w14:paraId="19ADE6D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3507</w:t>
            </w:r>
          </w:p>
        </w:tc>
        <w:tc>
          <w:tcPr>
            <w:tcW w:w="1921" w:type="dxa"/>
            <w:noWrap/>
            <w:hideMark/>
          </w:tcPr>
          <w:p w14:paraId="3F7E65C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843" w:type="dxa"/>
            <w:noWrap/>
            <w:hideMark/>
          </w:tcPr>
          <w:p w14:paraId="6F12832A" w14:textId="3DA8E0F2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204</w:t>
            </w:r>
          </w:p>
        </w:tc>
      </w:tr>
      <w:tr w:rsidR="002A2FB0" w:rsidRPr="00D45F3C" w14:paraId="7FF088FE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680782B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579" w:type="dxa"/>
            <w:noWrap/>
            <w:hideMark/>
          </w:tcPr>
          <w:p w14:paraId="032E1F4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578</w:t>
            </w:r>
          </w:p>
        </w:tc>
        <w:tc>
          <w:tcPr>
            <w:tcW w:w="1901" w:type="dxa"/>
            <w:noWrap/>
            <w:hideMark/>
          </w:tcPr>
          <w:p w14:paraId="1B7322F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2B102EDA" w14:textId="12CA662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0021303</w:t>
            </w:r>
          </w:p>
        </w:tc>
        <w:tc>
          <w:tcPr>
            <w:tcW w:w="1260" w:type="dxa"/>
            <w:noWrap/>
            <w:hideMark/>
          </w:tcPr>
          <w:p w14:paraId="26E22DA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4</w:t>
            </w:r>
          </w:p>
        </w:tc>
        <w:tc>
          <w:tcPr>
            <w:tcW w:w="2866" w:type="dxa"/>
            <w:noWrap/>
            <w:hideMark/>
          </w:tcPr>
          <w:p w14:paraId="4DFD111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97640</w:t>
            </w:r>
          </w:p>
        </w:tc>
        <w:tc>
          <w:tcPr>
            <w:tcW w:w="1921" w:type="dxa"/>
            <w:noWrap/>
            <w:hideMark/>
          </w:tcPr>
          <w:p w14:paraId="0085818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1CC6567C" w14:textId="79BDAF85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74</w:t>
            </w:r>
          </w:p>
        </w:tc>
      </w:tr>
      <w:tr w:rsidR="002A2FB0" w:rsidRPr="00D45F3C" w14:paraId="6AF31483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9C47B9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579" w:type="dxa"/>
            <w:noWrap/>
            <w:hideMark/>
          </w:tcPr>
          <w:p w14:paraId="11C5FCB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503</w:t>
            </w:r>
          </w:p>
        </w:tc>
        <w:tc>
          <w:tcPr>
            <w:tcW w:w="1901" w:type="dxa"/>
            <w:noWrap/>
            <w:hideMark/>
          </w:tcPr>
          <w:p w14:paraId="737DB0E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37F9853C" w14:textId="7D037AD9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5382343</w:t>
            </w:r>
          </w:p>
        </w:tc>
        <w:tc>
          <w:tcPr>
            <w:tcW w:w="1260" w:type="dxa"/>
            <w:noWrap/>
            <w:hideMark/>
          </w:tcPr>
          <w:p w14:paraId="7A79227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5</w:t>
            </w:r>
          </w:p>
        </w:tc>
        <w:tc>
          <w:tcPr>
            <w:tcW w:w="2866" w:type="dxa"/>
            <w:noWrap/>
            <w:hideMark/>
          </w:tcPr>
          <w:p w14:paraId="142D117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11405</w:t>
            </w:r>
          </w:p>
        </w:tc>
        <w:tc>
          <w:tcPr>
            <w:tcW w:w="1921" w:type="dxa"/>
            <w:noWrap/>
            <w:hideMark/>
          </w:tcPr>
          <w:p w14:paraId="2004E0D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7631AE27" w14:textId="098CC8A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754</w:t>
            </w:r>
          </w:p>
        </w:tc>
      </w:tr>
      <w:tr w:rsidR="002A2FB0" w:rsidRPr="00D45F3C" w14:paraId="11C44B0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A66D9A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006</w:t>
            </w:r>
          </w:p>
        </w:tc>
        <w:tc>
          <w:tcPr>
            <w:tcW w:w="2579" w:type="dxa"/>
            <w:noWrap/>
            <w:hideMark/>
          </w:tcPr>
          <w:p w14:paraId="26B8C37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027</w:t>
            </w:r>
          </w:p>
        </w:tc>
        <w:tc>
          <w:tcPr>
            <w:tcW w:w="1901" w:type="dxa"/>
            <w:noWrap/>
            <w:hideMark/>
          </w:tcPr>
          <w:p w14:paraId="192EB5D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3002F99C" w14:textId="78FA5ED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7513484</w:t>
            </w:r>
          </w:p>
        </w:tc>
        <w:tc>
          <w:tcPr>
            <w:tcW w:w="1260" w:type="dxa"/>
            <w:noWrap/>
            <w:hideMark/>
          </w:tcPr>
          <w:p w14:paraId="7D2E9CD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</w:t>
            </w:r>
          </w:p>
        </w:tc>
        <w:tc>
          <w:tcPr>
            <w:tcW w:w="2866" w:type="dxa"/>
            <w:noWrap/>
            <w:hideMark/>
          </w:tcPr>
          <w:p w14:paraId="0044467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27459</w:t>
            </w:r>
          </w:p>
        </w:tc>
        <w:tc>
          <w:tcPr>
            <w:tcW w:w="1921" w:type="dxa"/>
            <w:noWrap/>
            <w:hideMark/>
          </w:tcPr>
          <w:p w14:paraId="5650130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8F6DE8A" w14:textId="38157CCE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549</w:t>
            </w:r>
          </w:p>
        </w:tc>
      </w:tr>
      <w:tr w:rsidR="002A2FB0" w:rsidRPr="00D45F3C" w14:paraId="094DB61F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327FC8F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579" w:type="dxa"/>
            <w:noWrap/>
            <w:hideMark/>
          </w:tcPr>
          <w:p w14:paraId="6B4CF7F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4745</w:t>
            </w:r>
          </w:p>
        </w:tc>
        <w:tc>
          <w:tcPr>
            <w:tcW w:w="1901" w:type="dxa"/>
            <w:noWrap/>
            <w:hideMark/>
          </w:tcPr>
          <w:p w14:paraId="02D1382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2F637128" w14:textId="2B61B9E3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837651</w:t>
            </w:r>
          </w:p>
        </w:tc>
        <w:tc>
          <w:tcPr>
            <w:tcW w:w="1260" w:type="dxa"/>
            <w:noWrap/>
            <w:hideMark/>
          </w:tcPr>
          <w:p w14:paraId="14F8C83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2866" w:type="dxa"/>
            <w:noWrap/>
            <w:hideMark/>
          </w:tcPr>
          <w:p w14:paraId="2726287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7084</w:t>
            </w:r>
          </w:p>
        </w:tc>
        <w:tc>
          <w:tcPr>
            <w:tcW w:w="1921" w:type="dxa"/>
            <w:noWrap/>
            <w:hideMark/>
          </w:tcPr>
          <w:p w14:paraId="7DEC584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843" w:type="dxa"/>
            <w:noWrap/>
            <w:hideMark/>
          </w:tcPr>
          <w:p w14:paraId="6F040C03" w14:textId="5F250524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377</w:t>
            </w:r>
          </w:p>
        </w:tc>
      </w:tr>
      <w:tr w:rsidR="002A2FB0" w:rsidRPr="00D45F3C" w14:paraId="4FF69D01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5506D7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579" w:type="dxa"/>
            <w:noWrap/>
            <w:hideMark/>
          </w:tcPr>
          <w:p w14:paraId="7983925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3041</w:t>
            </w:r>
          </w:p>
        </w:tc>
        <w:tc>
          <w:tcPr>
            <w:tcW w:w="1901" w:type="dxa"/>
            <w:noWrap/>
            <w:hideMark/>
          </w:tcPr>
          <w:p w14:paraId="479305D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66" w:type="dxa"/>
            <w:noWrap/>
            <w:hideMark/>
          </w:tcPr>
          <w:p w14:paraId="6E535C39" w14:textId="2A432174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138298</w:t>
            </w:r>
          </w:p>
        </w:tc>
        <w:tc>
          <w:tcPr>
            <w:tcW w:w="1260" w:type="dxa"/>
            <w:noWrap/>
            <w:hideMark/>
          </w:tcPr>
          <w:p w14:paraId="0F05D81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8</w:t>
            </w:r>
          </w:p>
        </w:tc>
        <w:tc>
          <w:tcPr>
            <w:tcW w:w="2866" w:type="dxa"/>
            <w:noWrap/>
            <w:hideMark/>
          </w:tcPr>
          <w:p w14:paraId="6E40AF7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5791</w:t>
            </w:r>
          </w:p>
        </w:tc>
        <w:tc>
          <w:tcPr>
            <w:tcW w:w="1921" w:type="dxa"/>
            <w:noWrap/>
            <w:hideMark/>
          </w:tcPr>
          <w:p w14:paraId="42986DC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6CB752F6" w14:textId="6C671DC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098</w:t>
            </w:r>
          </w:p>
        </w:tc>
      </w:tr>
      <w:tr w:rsidR="002A2FB0" w:rsidRPr="00D45F3C" w14:paraId="03C953B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42F2101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579" w:type="dxa"/>
            <w:noWrap/>
            <w:hideMark/>
          </w:tcPr>
          <w:p w14:paraId="5B6055A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496</w:t>
            </w:r>
          </w:p>
        </w:tc>
        <w:tc>
          <w:tcPr>
            <w:tcW w:w="1901" w:type="dxa"/>
            <w:noWrap/>
            <w:hideMark/>
          </w:tcPr>
          <w:p w14:paraId="19C338A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66" w:type="dxa"/>
            <w:noWrap/>
            <w:hideMark/>
          </w:tcPr>
          <w:p w14:paraId="7160DC45" w14:textId="4AEE55CD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7988706</w:t>
            </w:r>
          </w:p>
        </w:tc>
        <w:tc>
          <w:tcPr>
            <w:tcW w:w="1260" w:type="dxa"/>
            <w:noWrap/>
            <w:hideMark/>
          </w:tcPr>
          <w:p w14:paraId="2BEF241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</w:p>
        </w:tc>
        <w:tc>
          <w:tcPr>
            <w:tcW w:w="2866" w:type="dxa"/>
            <w:noWrap/>
            <w:hideMark/>
          </w:tcPr>
          <w:p w14:paraId="1048B59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11451</w:t>
            </w:r>
          </w:p>
        </w:tc>
        <w:tc>
          <w:tcPr>
            <w:tcW w:w="1921" w:type="dxa"/>
            <w:noWrap/>
            <w:hideMark/>
          </w:tcPr>
          <w:p w14:paraId="506C1C6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5E8A897C" w14:textId="345E72B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7729</w:t>
            </w:r>
          </w:p>
        </w:tc>
      </w:tr>
      <w:tr w:rsidR="002A2FB0" w:rsidRPr="00D45F3C" w14:paraId="3612E891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5D9E062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579" w:type="dxa"/>
            <w:noWrap/>
            <w:hideMark/>
          </w:tcPr>
          <w:p w14:paraId="125FACA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859</w:t>
            </w:r>
          </w:p>
        </w:tc>
        <w:tc>
          <w:tcPr>
            <w:tcW w:w="1901" w:type="dxa"/>
            <w:noWrap/>
            <w:hideMark/>
          </w:tcPr>
          <w:p w14:paraId="7B6EBD3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66" w:type="dxa"/>
            <w:noWrap/>
            <w:hideMark/>
          </w:tcPr>
          <w:p w14:paraId="625D8BD8" w14:textId="266396C5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5314861</w:t>
            </w:r>
          </w:p>
        </w:tc>
        <w:tc>
          <w:tcPr>
            <w:tcW w:w="1260" w:type="dxa"/>
            <w:noWrap/>
            <w:hideMark/>
          </w:tcPr>
          <w:p w14:paraId="39CAC56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866" w:type="dxa"/>
            <w:noWrap/>
            <w:hideMark/>
          </w:tcPr>
          <w:p w14:paraId="33038B0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34738</w:t>
            </w:r>
          </w:p>
        </w:tc>
        <w:tc>
          <w:tcPr>
            <w:tcW w:w="1921" w:type="dxa"/>
            <w:noWrap/>
            <w:hideMark/>
          </w:tcPr>
          <w:p w14:paraId="29FA905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0C806E44" w14:textId="559BD78F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812</w:t>
            </w:r>
          </w:p>
        </w:tc>
      </w:tr>
      <w:tr w:rsidR="002A2FB0" w:rsidRPr="00D45F3C" w14:paraId="0B6A06A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E70CF8E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579" w:type="dxa"/>
            <w:noWrap/>
            <w:hideMark/>
          </w:tcPr>
          <w:p w14:paraId="18D73C0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3781</w:t>
            </w:r>
          </w:p>
        </w:tc>
        <w:tc>
          <w:tcPr>
            <w:tcW w:w="1901" w:type="dxa"/>
            <w:noWrap/>
            <w:hideMark/>
          </w:tcPr>
          <w:p w14:paraId="1425956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66" w:type="dxa"/>
            <w:noWrap/>
            <w:hideMark/>
          </w:tcPr>
          <w:p w14:paraId="00E2771B" w14:textId="56A97A8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2548949</w:t>
            </w:r>
          </w:p>
        </w:tc>
        <w:tc>
          <w:tcPr>
            <w:tcW w:w="1260" w:type="dxa"/>
            <w:noWrap/>
            <w:hideMark/>
          </w:tcPr>
          <w:p w14:paraId="0AFFE7A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2866" w:type="dxa"/>
            <w:noWrap/>
            <w:hideMark/>
          </w:tcPr>
          <w:p w14:paraId="1665D46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0628</w:t>
            </w:r>
          </w:p>
        </w:tc>
        <w:tc>
          <w:tcPr>
            <w:tcW w:w="1921" w:type="dxa"/>
            <w:noWrap/>
            <w:hideMark/>
          </w:tcPr>
          <w:p w14:paraId="5B9201EA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0B6060B0" w14:textId="3ECEE80F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819</w:t>
            </w:r>
          </w:p>
        </w:tc>
      </w:tr>
      <w:tr w:rsidR="002A2FB0" w:rsidRPr="00D45F3C" w14:paraId="3E40E5EC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7D8EB9F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579" w:type="dxa"/>
            <w:noWrap/>
            <w:hideMark/>
          </w:tcPr>
          <w:p w14:paraId="67803B0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8084</w:t>
            </w:r>
          </w:p>
        </w:tc>
        <w:tc>
          <w:tcPr>
            <w:tcW w:w="1901" w:type="dxa"/>
            <w:noWrap/>
            <w:hideMark/>
          </w:tcPr>
          <w:p w14:paraId="3D6450E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66" w:type="dxa"/>
            <w:noWrap/>
            <w:hideMark/>
          </w:tcPr>
          <w:p w14:paraId="4C81A3CF" w14:textId="22A95ED1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5936427</w:t>
            </w:r>
          </w:p>
        </w:tc>
        <w:tc>
          <w:tcPr>
            <w:tcW w:w="1260" w:type="dxa"/>
            <w:noWrap/>
            <w:hideMark/>
          </w:tcPr>
          <w:p w14:paraId="247624E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2866" w:type="dxa"/>
            <w:noWrap/>
            <w:hideMark/>
          </w:tcPr>
          <w:p w14:paraId="637175B2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80516</w:t>
            </w:r>
          </w:p>
        </w:tc>
        <w:tc>
          <w:tcPr>
            <w:tcW w:w="1921" w:type="dxa"/>
            <w:noWrap/>
            <w:hideMark/>
          </w:tcPr>
          <w:p w14:paraId="12BD231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7CF781F1" w14:textId="56A749D2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3424</w:t>
            </w:r>
          </w:p>
        </w:tc>
      </w:tr>
      <w:tr w:rsidR="002A2FB0" w:rsidRPr="00D45F3C" w14:paraId="2073368D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5AC173D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579" w:type="dxa"/>
            <w:noWrap/>
            <w:hideMark/>
          </w:tcPr>
          <w:p w14:paraId="4A84CDA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801</w:t>
            </w:r>
          </w:p>
        </w:tc>
        <w:tc>
          <w:tcPr>
            <w:tcW w:w="1901" w:type="dxa"/>
            <w:noWrap/>
            <w:hideMark/>
          </w:tcPr>
          <w:p w14:paraId="63D33AE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39871CE3" w14:textId="6AC7EB95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159232</w:t>
            </w:r>
          </w:p>
        </w:tc>
        <w:tc>
          <w:tcPr>
            <w:tcW w:w="1260" w:type="dxa"/>
            <w:noWrap/>
            <w:hideMark/>
          </w:tcPr>
          <w:p w14:paraId="0F6C051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2866" w:type="dxa"/>
            <w:noWrap/>
            <w:hideMark/>
          </w:tcPr>
          <w:p w14:paraId="3E0AED10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2628</w:t>
            </w:r>
          </w:p>
        </w:tc>
        <w:tc>
          <w:tcPr>
            <w:tcW w:w="1921" w:type="dxa"/>
            <w:noWrap/>
            <w:hideMark/>
          </w:tcPr>
          <w:p w14:paraId="443545C5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4AC270EE" w14:textId="12A59B5B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673</w:t>
            </w:r>
          </w:p>
        </w:tc>
      </w:tr>
      <w:tr w:rsidR="002A2FB0" w:rsidRPr="00D45F3C" w14:paraId="3A524CB1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7F007BC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579" w:type="dxa"/>
            <w:noWrap/>
            <w:hideMark/>
          </w:tcPr>
          <w:p w14:paraId="5098DF0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6734</w:t>
            </w:r>
          </w:p>
        </w:tc>
        <w:tc>
          <w:tcPr>
            <w:tcW w:w="1901" w:type="dxa"/>
            <w:noWrap/>
            <w:hideMark/>
          </w:tcPr>
          <w:p w14:paraId="13B1CF4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66" w:type="dxa"/>
            <w:noWrap/>
            <w:hideMark/>
          </w:tcPr>
          <w:p w14:paraId="27691981" w14:textId="7645BF02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9697663</w:t>
            </w:r>
          </w:p>
        </w:tc>
        <w:tc>
          <w:tcPr>
            <w:tcW w:w="1260" w:type="dxa"/>
            <w:noWrap/>
            <w:hideMark/>
          </w:tcPr>
          <w:p w14:paraId="06042D6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2866" w:type="dxa"/>
            <w:noWrap/>
            <w:hideMark/>
          </w:tcPr>
          <w:p w14:paraId="694D8899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27235</w:t>
            </w:r>
          </w:p>
        </w:tc>
        <w:tc>
          <w:tcPr>
            <w:tcW w:w="1921" w:type="dxa"/>
            <w:noWrap/>
            <w:hideMark/>
          </w:tcPr>
          <w:p w14:paraId="5E7E55C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843" w:type="dxa"/>
            <w:noWrap/>
            <w:hideMark/>
          </w:tcPr>
          <w:p w14:paraId="2FADD1B1" w14:textId="6CBD9E7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637</w:t>
            </w:r>
          </w:p>
        </w:tc>
      </w:tr>
      <w:tr w:rsidR="002A2FB0" w:rsidRPr="00D45F3C" w14:paraId="3122D0AE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0254F088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579" w:type="dxa"/>
            <w:noWrap/>
            <w:hideMark/>
          </w:tcPr>
          <w:p w14:paraId="0F9C36C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1129</w:t>
            </w:r>
          </w:p>
        </w:tc>
        <w:tc>
          <w:tcPr>
            <w:tcW w:w="1901" w:type="dxa"/>
            <w:noWrap/>
            <w:hideMark/>
          </w:tcPr>
          <w:p w14:paraId="76EEFC16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66" w:type="dxa"/>
            <w:noWrap/>
            <w:hideMark/>
          </w:tcPr>
          <w:p w14:paraId="4949CFE1" w14:textId="41754D6A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1086413</w:t>
            </w:r>
          </w:p>
        </w:tc>
        <w:tc>
          <w:tcPr>
            <w:tcW w:w="1260" w:type="dxa"/>
            <w:noWrap/>
            <w:hideMark/>
          </w:tcPr>
          <w:p w14:paraId="2FB8B631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866" w:type="dxa"/>
            <w:noWrap/>
            <w:hideMark/>
          </w:tcPr>
          <w:p w14:paraId="5C324C44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59715</w:t>
            </w:r>
          </w:p>
        </w:tc>
        <w:tc>
          <w:tcPr>
            <w:tcW w:w="1921" w:type="dxa"/>
            <w:noWrap/>
            <w:hideMark/>
          </w:tcPr>
          <w:p w14:paraId="10A4BE13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1B1C8B90" w14:textId="4C27C40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068</w:t>
            </w:r>
          </w:p>
        </w:tc>
      </w:tr>
      <w:tr w:rsidR="002A2FB0" w:rsidRPr="00D45F3C" w14:paraId="72487B60" w14:textId="77777777" w:rsidTr="00A973A0">
        <w:trPr>
          <w:trHeight w:val="300"/>
        </w:trPr>
        <w:tc>
          <w:tcPr>
            <w:tcW w:w="960" w:type="dxa"/>
            <w:noWrap/>
            <w:hideMark/>
          </w:tcPr>
          <w:p w14:paraId="1FAC73FC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579" w:type="dxa"/>
            <w:noWrap/>
            <w:hideMark/>
          </w:tcPr>
          <w:p w14:paraId="35EA5D0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4422</w:t>
            </w:r>
          </w:p>
        </w:tc>
        <w:tc>
          <w:tcPr>
            <w:tcW w:w="1901" w:type="dxa"/>
            <w:noWrap/>
            <w:hideMark/>
          </w:tcPr>
          <w:p w14:paraId="7B00484F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66" w:type="dxa"/>
            <w:noWrap/>
            <w:hideMark/>
          </w:tcPr>
          <w:p w14:paraId="54E2EC52" w14:textId="2C984FA8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6099484</w:t>
            </w:r>
          </w:p>
        </w:tc>
        <w:tc>
          <w:tcPr>
            <w:tcW w:w="1260" w:type="dxa"/>
            <w:noWrap/>
            <w:hideMark/>
          </w:tcPr>
          <w:p w14:paraId="2090D5BD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866" w:type="dxa"/>
            <w:noWrap/>
            <w:hideMark/>
          </w:tcPr>
          <w:p w14:paraId="6F64863B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7251</w:t>
            </w:r>
          </w:p>
        </w:tc>
        <w:tc>
          <w:tcPr>
            <w:tcW w:w="1921" w:type="dxa"/>
            <w:noWrap/>
            <w:hideMark/>
          </w:tcPr>
          <w:p w14:paraId="7E7E65B7" w14:textId="77777777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843" w:type="dxa"/>
            <w:noWrap/>
            <w:hideMark/>
          </w:tcPr>
          <w:p w14:paraId="5211070E" w14:textId="6A34B752" w:rsidR="002A2FB0" w:rsidRPr="00A973A0" w:rsidRDefault="002A2FB0" w:rsidP="002A2F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221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A97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039</w:t>
            </w:r>
          </w:p>
        </w:tc>
      </w:tr>
    </w:tbl>
    <w:p w14:paraId="78C892D5" w14:textId="77777777" w:rsidR="00C774C0" w:rsidRPr="00D45F3C" w:rsidRDefault="00C774C0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8F7BCE" w14:textId="77777777" w:rsidR="00C774C0" w:rsidRPr="00D45F3C" w:rsidRDefault="00C774C0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26381F" w14:textId="77777777" w:rsidR="00C774C0" w:rsidRPr="00D45F3C" w:rsidRDefault="00C774C0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43C425" w14:textId="77777777" w:rsidR="00C774C0" w:rsidRPr="00D45F3C" w:rsidRDefault="00C774C0" w:rsidP="0085598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774C0" w:rsidRPr="00D45F3C" w:rsidSect="00B96B6A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CFD22" w14:textId="77777777" w:rsidR="007A6345" w:rsidRDefault="007A6345" w:rsidP="00AF7EDC">
      <w:pPr>
        <w:spacing w:after="0" w:line="240" w:lineRule="auto"/>
      </w:pPr>
      <w:r>
        <w:separator/>
      </w:r>
    </w:p>
  </w:endnote>
  <w:endnote w:type="continuationSeparator" w:id="0">
    <w:p w14:paraId="1156B888" w14:textId="77777777" w:rsidR="007A6345" w:rsidRDefault="007A6345" w:rsidP="00AF7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00D713" w14:textId="3B6A4C96" w:rsidR="00FD5226" w:rsidRDefault="00FD5226">
    <w:pPr>
      <w:pStyle w:val="Sidefod"/>
      <w:jc w:val="right"/>
    </w:pPr>
  </w:p>
  <w:p w14:paraId="2447EC9D" w14:textId="77777777" w:rsidR="00FD5226" w:rsidRDefault="00FD5226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0A068" w14:textId="77777777" w:rsidR="007A6345" w:rsidRDefault="007A6345" w:rsidP="00AF7EDC">
      <w:pPr>
        <w:spacing w:after="0" w:line="240" w:lineRule="auto"/>
      </w:pPr>
      <w:r>
        <w:separator/>
      </w:r>
    </w:p>
  </w:footnote>
  <w:footnote w:type="continuationSeparator" w:id="0">
    <w:p w14:paraId="7D1819ED" w14:textId="77777777" w:rsidR="007A6345" w:rsidRDefault="007A6345" w:rsidP="00AF7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33665"/>
    <w:multiLevelType w:val="hybridMultilevel"/>
    <w:tmpl w:val="A57CEDF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B4FCA"/>
    <w:multiLevelType w:val="hybridMultilevel"/>
    <w:tmpl w:val="EEF4B3D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7675D"/>
    <w:multiLevelType w:val="hybridMultilevel"/>
    <w:tmpl w:val="120CAE66"/>
    <w:lvl w:ilvl="0" w:tplc="60AAF34C">
      <w:start w:val="1"/>
      <w:numFmt w:val="decimal"/>
      <w:lvlText w:val="[%1]"/>
      <w:lvlJc w:val="left"/>
      <w:pPr>
        <w:ind w:left="851" w:hanging="491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474DAE"/>
    <w:multiLevelType w:val="hybridMultilevel"/>
    <w:tmpl w:val="BB5C61F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4D3B97"/>
    <w:multiLevelType w:val="hybridMultilevel"/>
    <w:tmpl w:val="D6EE1AB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A1647"/>
    <w:multiLevelType w:val="hybridMultilevel"/>
    <w:tmpl w:val="8264BF4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1F44AC"/>
    <w:multiLevelType w:val="hybridMultilevel"/>
    <w:tmpl w:val="2BEA105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6255D6"/>
    <w:multiLevelType w:val="hybridMultilevel"/>
    <w:tmpl w:val="80968502"/>
    <w:lvl w:ilvl="0" w:tplc="0406000F">
      <w:start w:val="1"/>
      <w:numFmt w:val="decimal"/>
      <w:lvlText w:val="%1."/>
      <w:lvlJc w:val="left"/>
      <w:pPr>
        <w:ind w:left="1440" w:hanging="360"/>
      </w:pPr>
    </w:lvl>
    <w:lvl w:ilvl="1" w:tplc="04060019" w:tentative="1">
      <w:start w:val="1"/>
      <w:numFmt w:val="lowerLetter"/>
      <w:lvlText w:val="%2."/>
      <w:lvlJc w:val="left"/>
      <w:pPr>
        <w:ind w:left="2160" w:hanging="360"/>
      </w:pPr>
    </w:lvl>
    <w:lvl w:ilvl="2" w:tplc="0406001B" w:tentative="1">
      <w:start w:val="1"/>
      <w:numFmt w:val="lowerRoman"/>
      <w:lvlText w:val="%3."/>
      <w:lvlJc w:val="right"/>
      <w:pPr>
        <w:ind w:left="2880" w:hanging="180"/>
      </w:pPr>
    </w:lvl>
    <w:lvl w:ilvl="3" w:tplc="0406000F" w:tentative="1">
      <w:start w:val="1"/>
      <w:numFmt w:val="decimal"/>
      <w:lvlText w:val="%4."/>
      <w:lvlJc w:val="left"/>
      <w:pPr>
        <w:ind w:left="3600" w:hanging="360"/>
      </w:pPr>
    </w:lvl>
    <w:lvl w:ilvl="4" w:tplc="04060019" w:tentative="1">
      <w:start w:val="1"/>
      <w:numFmt w:val="lowerLetter"/>
      <w:lvlText w:val="%5."/>
      <w:lvlJc w:val="left"/>
      <w:pPr>
        <w:ind w:left="4320" w:hanging="360"/>
      </w:pPr>
    </w:lvl>
    <w:lvl w:ilvl="5" w:tplc="0406001B" w:tentative="1">
      <w:start w:val="1"/>
      <w:numFmt w:val="lowerRoman"/>
      <w:lvlText w:val="%6."/>
      <w:lvlJc w:val="right"/>
      <w:pPr>
        <w:ind w:left="5040" w:hanging="180"/>
      </w:pPr>
    </w:lvl>
    <w:lvl w:ilvl="6" w:tplc="0406000F" w:tentative="1">
      <w:start w:val="1"/>
      <w:numFmt w:val="decimal"/>
      <w:lvlText w:val="%7."/>
      <w:lvlJc w:val="left"/>
      <w:pPr>
        <w:ind w:left="5760" w:hanging="360"/>
      </w:pPr>
    </w:lvl>
    <w:lvl w:ilvl="7" w:tplc="04060019" w:tentative="1">
      <w:start w:val="1"/>
      <w:numFmt w:val="lowerLetter"/>
      <w:lvlText w:val="%8."/>
      <w:lvlJc w:val="left"/>
      <w:pPr>
        <w:ind w:left="6480" w:hanging="360"/>
      </w:pPr>
    </w:lvl>
    <w:lvl w:ilvl="8" w:tplc="0406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7"/>
  </w:num>
  <w:num w:numId="6">
    <w:abstractNumId w:val="3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444"/>
    <w:rsid w:val="000002D8"/>
    <w:rsid w:val="00006098"/>
    <w:rsid w:val="00006EAB"/>
    <w:rsid w:val="0000764A"/>
    <w:rsid w:val="0001008E"/>
    <w:rsid w:val="00010B50"/>
    <w:rsid w:val="00011E5D"/>
    <w:rsid w:val="000137CD"/>
    <w:rsid w:val="00015B5F"/>
    <w:rsid w:val="000167F5"/>
    <w:rsid w:val="0001716B"/>
    <w:rsid w:val="0002005C"/>
    <w:rsid w:val="000212F5"/>
    <w:rsid w:val="00021CE9"/>
    <w:rsid w:val="00022EA2"/>
    <w:rsid w:val="00025EA6"/>
    <w:rsid w:val="00027DA2"/>
    <w:rsid w:val="000318F9"/>
    <w:rsid w:val="0003304A"/>
    <w:rsid w:val="00033588"/>
    <w:rsid w:val="00035104"/>
    <w:rsid w:val="00037D86"/>
    <w:rsid w:val="00040A15"/>
    <w:rsid w:val="00041AAE"/>
    <w:rsid w:val="00042044"/>
    <w:rsid w:val="00043BBF"/>
    <w:rsid w:val="000458B2"/>
    <w:rsid w:val="0004729D"/>
    <w:rsid w:val="00047B10"/>
    <w:rsid w:val="00053421"/>
    <w:rsid w:val="00054BE7"/>
    <w:rsid w:val="000659DA"/>
    <w:rsid w:val="000661F1"/>
    <w:rsid w:val="000670BC"/>
    <w:rsid w:val="00070C43"/>
    <w:rsid w:val="00075BBB"/>
    <w:rsid w:val="0007697F"/>
    <w:rsid w:val="00080244"/>
    <w:rsid w:val="00080615"/>
    <w:rsid w:val="0008280D"/>
    <w:rsid w:val="00083094"/>
    <w:rsid w:val="00085B99"/>
    <w:rsid w:val="00085BB3"/>
    <w:rsid w:val="0008646C"/>
    <w:rsid w:val="000865E3"/>
    <w:rsid w:val="00087931"/>
    <w:rsid w:val="0009066E"/>
    <w:rsid w:val="00090DD2"/>
    <w:rsid w:val="000931F1"/>
    <w:rsid w:val="000954C1"/>
    <w:rsid w:val="00096F15"/>
    <w:rsid w:val="00097C1C"/>
    <w:rsid w:val="000A057E"/>
    <w:rsid w:val="000A1215"/>
    <w:rsid w:val="000A1426"/>
    <w:rsid w:val="000A1FC6"/>
    <w:rsid w:val="000A374B"/>
    <w:rsid w:val="000A3772"/>
    <w:rsid w:val="000A4012"/>
    <w:rsid w:val="000A4780"/>
    <w:rsid w:val="000A61CA"/>
    <w:rsid w:val="000B34EF"/>
    <w:rsid w:val="000B4A4D"/>
    <w:rsid w:val="000B66D9"/>
    <w:rsid w:val="000B7D1C"/>
    <w:rsid w:val="000C0142"/>
    <w:rsid w:val="000C19EE"/>
    <w:rsid w:val="000C4C1D"/>
    <w:rsid w:val="000C58AC"/>
    <w:rsid w:val="000D2597"/>
    <w:rsid w:val="000D29DF"/>
    <w:rsid w:val="000D2B51"/>
    <w:rsid w:val="000D30AA"/>
    <w:rsid w:val="000D460F"/>
    <w:rsid w:val="000D570A"/>
    <w:rsid w:val="000D5B3A"/>
    <w:rsid w:val="000D7697"/>
    <w:rsid w:val="000D7B63"/>
    <w:rsid w:val="000E0B7C"/>
    <w:rsid w:val="000E16A0"/>
    <w:rsid w:val="000E702E"/>
    <w:rsid w:val="000F252B"/>
    <w:rsid w:val="000F39CF"/>
    <w:rsid w:val="000F471C"/>
    <w:rsid w:val="000F48C6"/>
    <w:rsid w:val="000F4A4E"/>
    <w:rsid w:val="000F4D70"/>
    <w:rsid w:val="000F4ECF"/>
    <w:rsid w:val="000F5E28"/>
    <w:rsid w:val="001013C3"/>
    <w:rsid w:val="001019F6"/>
    <w:rsid w:val="0010238B"/>
    <w:rsid w:val="00102E1B"/>
    <w:rsid w:val="00103A71"/>
    <w:rsid w:val="001109A6"/>
    <w:rsid w:val="00111774"/>
    <w:rsid w:val="00112E27"/>
    <w:rsid w:val="001158A5"/>
    <w:rsid w:val="00115E77"/>
    <w:rsid w:val="00116357"/>
    <w:rsid w:val="001170DF"/>
    <w:rsid w:val="0012213A"/>
    <w:rsid w:val="00122C45"/>
    <w:rsid w:val="00125FBC"/>
    <w:rsid w:val="0012703A"/>
    <w:rsid w:val="00127896"/>
    <w:rsid w:val="0013063B"/>
    <w:rsid w:val="00130CA1"/>
    <w:rsid w:val="00131AD0"/>
    <w:rsid w:val="001324B3"/>
    <w:rsid w:val="00133144"/>
    <w:rsid w:val="0013598F"/>
    <w:rsid w:val="001367C1"/>
    <w:rsid w:val="00142133"/>
    <w:rsid w:val="00142FA4"/>
    <w:rsid w:val="00143EEE"/>
    <w:rsid w:val="0014509A"/>
    <w:rsid w:val="00146297"/>
    <w:rsid w:val="00146B18"/>
    <w:rsid w:val="00154443"/>
    <w:rsid w:val="00154EFA"/>
    <w:rsid w:val="00155D73"/>
    <w:rsid w:val="0015676A"/>
    <w:rsid w:val="00160DB8"/>
    <w:rsid w:val="0016212E"/>
    <w:rsid w:val="001633F8"/>
    <w:rsid w:val="001706A2"/>
    <w:rsid w:val="0017359E"/>
    <w:rsid w:val="0017412F"/>
    <w:rsid w:val="0017665E"/>
    <w:rsid w:val="00176FAA"/>
    <w:rsid w:val="001824B2"/>
    <w:rsid w:val="00182AC8"/>
    <w:rsid w:val="00183F8C"/>
    <w:rsid w:val="00185245"/>
    <w:rsid w:val="00185335"/>
    <w:rsid w:val="001853EF"/>
    <w:rsid w:val="00185774"/>
    <w:rsid w:val="0018659A"/>
    <w:rsid w:val="001876E3"/>
    <w:rsid w:val="00187D64"/>
    <w:rsid w:val="00190C5B"/>
    <w:rsid w:val="00191FDD"/>
    <w:rsid w:val="00192246"/>
    <w:rsid w:val="001923D1"/>
    <w:rsid w:val="001927F9"/>
    <w:rsid w:val="00192F3C"/>
    <w:rsid w:val="00194490"/>
    <w:rsid w:val="0019495B"/>
    <w:rsid w:val="0019682C"/>
    <w:rsid w:val="001A0963"/>
    <w:rsid w:val="001A1EA7"/>
    <w:rsid w:val="001B2BC9"/>
    <w:rsid w:val="001B2CE3"/>
    <w:rsid w:val="001B4033"/>
    <w:rsid w:val="001B57AC"/>
    <w:rsid w:val="001B5EA0"/>
    <w:rsid w:val="001B738A"/>
    <w:rsid w:val="001B7745"/>
    <w:rsid w:val="001C010F"/>
    <w:rsid w:val="001C1B7D"/>
    <w:rsid w:val="001C2F63"/>
    <w:rsid w:val="001C3AE8"/>
    <w:rsid w:val="001C4184"/>
    <w:rsid w:val="001C4A7A"/>
    <w:rsid w:val="001C4BDA"/>
    <w:rsid w:val="001D34C6"/>
    <w:rsid w:val="001D34EA"/>
    <w:rsid w:val="001D3ECD"/>
    <w:rsid w:val="001D57E7"/>
    <w:rsid w:val="001D7A9A"/>
    <w:rsid w:val="001E01FC"/>
    <w:rsid w:val="001E0380"/>
    <w:rsid w:val="001E0758"/>
    <w:rsid w:val="001E2710"/>
    <w:rsid w:val="001E2B6A"/>
    <w:rsid w:val="001E4FCE"/>
    <w:rsid w:val="001E6A8B"/>
    <w:rsid w:val="001F0C9D"/>
    <w:rsid w:val="001F2084"/>
    <w:rsid w:val="001F2ACE"/>
    <w:rsid w:val="001F5162"/>
    <w:rsid w:val="001F531E"/>
    <w:rsid w:val="001F57E7"/>
    <w:rsid w:val="001F628E"/>
    <w:rsid w:val="002046B8"/>
    <w:rsid w:val="00204C6D"/>
    <w:rsid w:val="0020590B"/>
    <w:rsid w:val="0021387C"/>
    <w:rsid w:val="00216C05"/>
    <w:rsid w:val="00216E5C"/>
    <w:rsid w:val="0022004D"/>
    <w:rsid w:val="00224FB3"/>
    <w:rsid w:val="00225BD9"/>
    <w:rsid w:val="00227197"/>
    <w:rsid w:val="00230C33"/>
    <w:rsid w:val="00231DAC"/>
    <w:rsid w:val="002332BE"/>
    <w:rsid w:val="00234A19"/>
    <w:rsid w:val="00237727"/>
    <w:rsid w:val="002400EB"/>
    <w:rsid w:val="00240726"/>
    <w:rsid w:val="00243F3B"/>
    <w:rsid w:val="00243FF2"/>
    <w:rsid w:val="002445AD"/>
    <w:rsid w:val="002446B3"/>
    <w:rsid w:val="00247B13"/>
    <w:rsid w:val="002516A8"/>
    <w:rsid w:val="00252E55"/>
    <w:rsid w:val="00254C2A"/>
    <w:rsid w:val="002566E7"/>
    <w:rsid w:val="00261A3A"/>
    <w:rsid w:val="00261ADE"/>
    <w:rsid w:val="00262782"/>
    <w:rsid w:val="00262C09"/>
    <w:rsid w:val="0026302D"/>
    <w:rsid w:val="00263E25"/>
    <w:rsid w:val="00265AAE"/>
    <w:rsid w:val="00265E27"/>
    <w:rsid w:val="002661E3"/>
    <w:rsid w:val="00266368"/>
    <w:rsid w:val="002674CC"/>
    <w:rsid w:val="00267C9D"/>
    <w:rsid w:val="00270909"/>
    <w:rsid w:val="002740AA"/>
    <w:rsid w:val="0027410B"/>
    <w:rsid w:val="00275416"/>
    <w:rsid w:val="00276471"/>
    <w:rsid w:val="00276A34"/>
    <w:rsid w:val="00277107"/>
    <w:rsid w:val="00280ADB"/>
    <w:rsid w:val="00281874"/>
    <w:rsid w:val="0028461B"/>
    <w:rsid w:val="00285EFD"/>
    <w:rsid w:val="00286119"/>
    <w:rsid w:val="002871D3"/>
    <w:rsid w:val="00290DFF"/>
    <w:rsid w:val="00292BD1"/>
    <w:rsid w:val="00292D9B"/>
    <w:rsid w:val="00294056"/>
    <w:rsid w:val="00295118"/>
    <w:rsid w:val="00296214"/>
    <w:rsid w:val="002A2FB0"/>
    <w:rsid w:val="002A3267"/>
    <w:rsid w:val="002A350F"/>
    <w:rsid w:val="002A53BD"/>
    <w:rsid w:val="002A58FC"/>
    <w:rsid w:val="002B012A"/>
    <w:rsid w:val="002B1588"/>
    <w:rsid w:val="002B2410"/>
    <w:rsid w:val="002B4B27"/>
    <w:rsid w:val="002B5992"/>
    <w:rsid w:val="002C024B"/>
    <w:rsid w:val="002C02A6"/>
    <w:rsid w:val="002C24A8"/>
    <w:rsid w:val="002C3DDD"/>
    <w:rsid w:val="002C58C2"/>
    <w:rsid w:val="002C6617"/>
    <w:rsid w:val="002C6D17"/>
    <w:rsid w:val="002D0A25"/>
    <w:rsid w:val="002D0C6D"/>
    <w:rsid w:val="002D12C3"/>
    <w:rsid w:val="002D393D"/>
    <w:rsid w:val="002D3C67"/>
    <w:rsid w:val="002D3E29"/>
    <w:rsid w:val="002D4523"/>
    <w:rsid w:val="002D4A86"/>
    <w:rsid w:val="002D4D0D"/>
    <w:rsid w:val="002D508E"/>
    <w:rsid w:val="002D5863"/>
    <w:rsid w:val="002D7530"/>
    <w:rsid w:val="002E66CF"/>
    <w:rsid w:val="002F0B38"/>
    <w:rsid w:val="002F110A"/>
    <w:rsid w:val="002F19A6"/>
    <w:rsid w:val="002F2094"/>
    <w:rsid w:val="002F332D"/>
    <w:rsid w:val="002F47A6"/>
    <w:rsid w:val="002F47B7"/>
    <w:rsid w:val="002F5510"/>
    <w:rsid w:val="002F5DF3"/>
    <w:rsid w:val="00301D7F"/>
    <w:rsid w:val="0030395A"/>
    <w:rsid w:val="00304A1A"/>
    <w:rsid w:val="00305C88"/>
    <w:rsid w:val="00312036"/>
    <w:rsid w:val="003122BA"/>
    <w:rsid w:val="00312900"/>
    <w:rsid w:val="003131A8"/>
    <w:rsid w:val="003139BE"/>
    <w:rsid w:val="00314D01"/>
    <w:rsid w:val="003155D5"/>
    <w:rsid w:val="00315C78"/>
    <w:rsid w:val="00316720"/>
    <w:rsid w:val="00316B87"/>
    <w:rsid w:val="0031754D"/>
    <w:rsid w:val="00320367"/>
    <w:rsid w:val="00322246"/>
    <w:rsid w:val="003223CC"/>
    <w:rsid w:val="0032253B"/>
    <w:rsid w:val="00322FBB"/>
    <w:rsid w:val="00323031"/>
    <w:rsid w:val="003234C6"/>
    <w:rsid w:val="00323B43"/>
    <w:rsid w:val="00323F25"/>
    <w:rsid w:val="00323F94"/>
    <w:rsid w:val="0032413C"/>
    <w:rsid w:val="00330E4F"/>
    <w:rsid w:val="00330E8D"/>
    <w:rsid w:val="0033183C"/>
    <w:rsid w:val="0033226D"/>
    <w:rsid w:val="00332F87"/>
    <w:rsid w:val="00336ADD"/>
    <w:rsid w:val="00337D02"/>
    <w:rsid w:val="0034010C"/>
    <w:rsid w:val="0034090E"/>
    <w:rsid w:val="00340DB0"/>
    <w:rsid w:val="003424ED"/>
    <w:rsid w:val="00344122"/>
    <w:rsid w:val="003449DE"/>
    <w:rsid w:val="00344F07"/>
    <w:rsid w:val="00345ECD"/>
    <w:rsid w:val="00347612"/>
    <w:rsid w:val="00347C23"/>
    <w:rsid w:val="003507D3"/>
    <w:rsid w:val="00350EBD"/>
    <w:rsid w:val="00351F91"/>
    <w:rsid w:val="00355C9A"/>
    <w:rsid w:val="0035678E"/>
    <w:rsid w:val="00356B9E"/>
    <w:rsid w:val="00357066"/>
    <w:rsid w:val="003602F3"/>
    <w:rsid w:val="0036207C"/>
    <w:rsid w:val="00362D29"/>
    <w:rsid w:val="003644B6"/>
    <w:rsid w:val="00366345"/>
    <w:rsid w:val="00366D12"/>
    <w:rsid w:val="00366E8F"/>
    <w:rsid w:val="00366ECC"/>
    <w:rsid w:val="00367906"/>
    <w:rsid w:val="00367F81"/>
    <w:rsid w:val="00370845"/>
    <w:rsid w:val="003719EE"/>
    <w:rsid w:val="00371AD0"/>
    <w:rsid w:val="00372334"/>
    <w:rsid w:val="00372FAB"/>
    <w:rsid w:val="0038028D"/>
    <w:rsid w:val="00387DDD"/>
    <w:rsid w:val="0039195B"/>
    <w:rsid w:val="0039240C"/>
    <w:rsid w:val="00395DBE"/>
    <w:rsid w:val="003A3FF9"/>
    <w:rsid w:val="003A45A2"/>
    <w:rsid w:val="003A59AD"/>
    <w:rsid w:val="003B0E5A"/>
    <w:rsid w:val="003B2094"/>
    <w:rsid w:val="003B396B"/>
    <w:rsid w:val="003B468C"/>
    <w:rsid w:val="003B4869"/>
    <w:rsid w:val="003B4CAC"/>
    <w:rsid w:val="003B4FCD"/>
    <w:rsid w:val="003B56AA"/>
    <w:rsid w:val="003B6854"/>
    <w:rsid w:val="003B76E2"/>
    <w:rsid w:val="003B7D2D"/>
    <w:rsid w:val="003C1898"/>
    <w:rsid w:val="003C2290"/>
    <w:rsid w:val="003C620A"/>
    <w:rsid w:val="003C73D4"/>
    <w:rsid w:val="003C7B08"/>
    <w:rsid w:val="003D17E6"/>
    <w:rsid w:val="003D3BE8"/>
    <w:rsid w:val="003D480E"/>
    <w:rsid w:val="003D4A53"/>
    <w:rsid w:val="003D6D70"/>
    <w:rsid w:val="003D76A6"/>
    <w:rsid w:val="003D791D"/>
    <w:rsid w:val="003E3DE4"/>
    <w:rsid w:val="003E478E"/>
    <w:rsid w:val="003E4F40"/>
    <w:rsid w:val="003E4F4D"/>
    <w:rsid w:val="003E5CA0"/>
    <w:rsid w:val="003E6FAE"/>
    <w:rsid w:val="003F1B58"/>
    <w:rsid w:val="003F1EA2"/>
    <w:rsid w:val="003F3627"/>
    <w:rsid w:val="003F394B"/>
    <w:rsid w:val="003F437C"/>
    <w:rsid w:val="003F5685"/>
    <w:rsid w:val="003F6424"/>
    <w:rsid w:val="003F7BCF"/>
    <w:rsid w:val="00400A92"/>
    <w:rsid w:val="004018ED"/>
    <w:rsid w:val="00403073"/>
    <w:rsid w:val="004040ED"/>
    <w:rsid w:val="00406B2D"/>
    <w:rsid w:val="0041055A"/>
    <w:rsid w:val="004109D4"/>
    <w:rsid w:val="00414545"/>
    <w:rsid w:val="00414E67"/>
    <w:rsid w:val="00415114"/>
    <w:rsid w:val="00416142"/>
    <w:rsid w:val="00420348"/>
    <w:rsid w:val="0042130B"/>
    <w:rsid w:val="004249CC"/>
    <w:rsid w:val="004250D9"/>
    <w:rsid w:val="00425D6A"/>
    <w:rsid w:val="004300ED"/>
    <w:rsid w:val="0043279F"/>
    <w:rsid w:val="0043297C"/>
    <w:rsid w:val="00433EF2"/>
    <w:rsid w:val="00436C0C"/>
    <w:rsid w:val="004370F4"/>
    <w:rsid w:val="004418DD"/>
    <w:rsid w:val="004434E7"/>
    <w:rsid w:val="00445399"/>
    <w:rsid w:val="00445573"/>
    <w:rsid w:val="00445CAE"/>
    <w:rsid w:val="004529B6"/>
    <w:rsid w:val="004529DF"/>
    <w:rsid w:val="00452B53"/>
    <w:rsid w:val="00453F26"/>
    <w:rsid w:val="004540E1"/>
    <w:rsid w:val="004563F5"/>
    <w:rsid w:val="00460298"/>
    <w:rsid w:val="004632C6"/>
    <w:rsid w:val="004638CA"/>
    <w:rsid w:val="00463936"/>
    <w:rsid w:val="0046652E"/>
    <w:rsid w:val="00470491"/>
    <w:rsid w:val="004727E5"/>
    <w:rsid w:val="004737B1"/>
    <w:rsid w:val="00481713"/>
    <w:rsid w:val="00481E9B"/>
    <w:rsid w:val="00485C18"/>
    <w:rsid w:val="00485EA0"/>
    <w:rsid w:val="00486522"/>
    <w:rsid w:val="00486ACC"/>
    <w:rsid w:val="00486B0D"/>
    <w:rsid w:val="00486BF3"/>
    <w:rsid w:val="00487CAE"/>
    <w:rsid w:val="00493850"/>
    <w:rsid w:val="0049478E"/>
    <w:rsid w:val="00494E95"/>
    <w:rsid w:val="0049565D"/>
    <w:rsid w:val="00497AAB"/>
    <w:rsid w:val="004A08C7"/>
    <w:rsid w:val="004A32A6"/>
    <w:rsid w:val="004A3C14"/>
    <w:rsid w:val="004A4480"/>
    <w:rsid w:val="004B0BE6"/>
    <w:rsid w:val="004B20DB"/>
    <w:rsid w:val="004B33E0"/>
    <w:rsid w:val="004B4236"/>
    <w:rsid w:val="004B4A17"/>
    <w:rsid w:val="004B5894"/>
    <w:rsid w:val="004B5C49"/>
    <w:rsid w:val="004B7B2F"/>
    <w:rsid w:val="004B7F43"/>
    <w:rsid w:val="004C0B63"/>
    <w:rsid w:val="004C0DA4"/>
    <w:rsid w:val="004C24FE"/>
    <w:rsid w:val="004C3AE1"/>
    <w:rsid w:val="004C3B2B"/>
    <w:rsid w:val="004C45B8"/>
    <w:rsid w:val="004C460D"/>
    <w:rsid w:val="004C4D2D"/>
    <w:rsid w:val="004C4EC0"/>
    <w:rsid w:val="004D065D"/>
    <w:rsid w:val="004D2BE7"/>
    <w:rsid w:val="004D71BF"/>
    <w:rsid w:val="004D76C9"/>
    <w:rsid w:val="004E2863"/>
    <w:rsid w:val="004E3A6B"/>
    <w:rsid w:val="004E6260"/>
    <w:rsid w:val="004E70A9"/>
    <w:rsid w:val="004F13C4"/>
    <w:rsid w:val="004F498B"/>
    <w:rsid w:val="004F4B8C"/>
    <w:rsid w:val="004F4C23"/>
    <w:rsid w:val="004F4D0C"/>
    <w:rsid w:val="004F50DA"/>
    <w:rsid w:val="004F6EB1"/>
    <w:rsid w:val="004F7703"/>
    <w:rsid w:val="00502A71"/>
    <w:rsid w:val="005046EC"/>
    <w:rsid w:val="0050520E"/>
    <w:rsid w:val="00505D81"/>
    <w:rsid w:val="00505ED5"/>
    <w:rsid w:val="00512720"/>
    <w:rsid w:val="00513242"/>
    <w:rsid w:val="00513B80"/>
    <w:rsid w:val="00513DBA"/>
    <w:rsid w:val="005143B2"/>
    <w:rsid w:val="0051462E"/>
    <w:rsid w:val="00516754"/>
    <w:rsid w:val="00522BC9"/>
    <w:rsid w:val="00523E40"/>
    <w:rsid w:val="00524536"/>
    <w:rsid w:val="0052795F"/>
    <w:rsid w:val="0053092B"/>
    <w:rsid w:val="005338EF"/>
    <w:rsid w:val="00535F38"/>
    <w:rsid w:val="00537ADA"/>
    <w:rsid w:val="00541452"/>
    <w:rsid w:val="00546E41"/>
    <w:rsid w:val="005501CA"/>
    <w:rsid w:val="0055023A"/>
    <w:rsid w:val="00554493"/>
    <w:rsid w:val="005548C9"/>
    <w:rsid w:val="0055758A"/>
    <w:rsid w:val="00561D9B"/>
    <w:rsid w:val="00566167"/>
    <w:rsid w:val="00566822"/>
    <w:rsid w:val="00570651"/>
    <w:rsid w:val="00571B8D"/>
    <w:rsid w:val="00571D9E"/>
    <w:rsid w:val="00575DE0"/>
    <w:rsid w:val="00576D59"/>
    <w:rsid w:val="005814BF"/>
    <w:rsid w:val="00581686"/>
    <w:rsid w:val="00584320"/>
    <w:rsid w:val="00586614"/>
    <w:rsid w:val="00591570"/>
    <w:rsid w:val="00591C63"/>
    <w:rsid w:val="00591D8E"/>
    <w:rsid w:val="00592118"/>
    <w:rsid w:val="005936A5"/>
    <w:rsid w:val="00595F0E"/>
    <w:rsid w:val="005964AC"/>
    <w:rsid w:val="00597009"/>
    <w:rsid w:val="00597995"/>
    <w:rsid w:val="005A0C09"/>
    <w:rsid w:val="005A16F8"/>
    <w:rsid w:val="005A1D3E"/>
    <w:rsid w:val="005A6A1A"/>
    <w:rsid w:val="005B21DB"/>
    <w:rsid w:val="005B2223"/>
    <w:rsid w:val="005B2CDE"/>
    <w:rsid w:val="005B39CB"/>
    <w:rsid w:val="005B6D05"/>
    <w:rsid w:val="005B73F1"/>
    <w:rsid w:val="005C1459"/>
    <w:rsid w:val="005C2FE2"/>
    <w:rsid w:val="005C59CD"/>
    <w:rsid w:val="005D0618"/>
    <w:rsid w:val="005D251E"/>
    <w:rsid w:val="005D282B"/>
    <w:rsid w:val="005D564C"/>
    <w:rsid w:val="005D60DE"/>
    <w:rsid w:val="005D66FC"/>
    <w:rsid w:val="005D76A0"/>
    <w:rsid w:val="005E02FF"/>
    <w:rsid w:val="005E2B47"/>
    <w:rsid w:val="005E31B6"/>
    <w:rsid w:val="005E4DF8"/>
    <w:rsid w:val="005F019A"/>
    <w:rsid w:val="005F389E"/>
    <w:rsid w:val="005F7219"/>
    <w:rsid w:val="006030E0"/>
    <w:rsid w:val="0060598C"/>
    <w:rsid w:val="006060B8"/>
    <w:rsid w:val="006074CC"/>
    <w:rsid w:val="0061000E"/>
    <w:rsid w:val="00610383"/>
    <w:rsid w:val="00610AF1"/>
    <w:rsid w:val="0061174F"/>
    <w:rsid w:val="00614426"/>
    <w:rsid w:val="00615A88"/>
    <w:rsid w:val="00620753"/>
    <w:rsid w:val="00621603"/>
    <w:rsid w:val="006259F1"/>
    <w:rsid w:val="00630BB3"/>
    <w:rsid w:val="006317DF"/>
    <w:rsid w:val="006332B9"/>
    <w:rsid w:val="0063409B"/>
    <w:rsid w:val="006349F6"/>
    <w:rsid w:val="00636111"/>
    <w:rsid w:val="00636387"/>
    <w:rsid w:val="00640447"/>
    <w:rsid w:val="006417EB"/>
    <w:rsid w:val="0064231F"/>
    <w:rsid w:val="00642E2B"/>
    <w:rsid w:val="00644140"/>
    <w:rsid w:val="00647F79"/>
    <w:rsid w:val="00650395"/>
    <w:rsid w:val="006514BD"/>
    <w:rsid w:val="00652D44"/>
    <w:rsid w:val="0065372A"/>
    <w:rsid w:val="00653B37"/>
    <w:rsid w:val="00654733"/>
    <w:rsid w:val="00656DC9"/>
    <w:rsid w:val="006605C2"/>
    <w:rsid w:val="00660877"/>
    <w:rsid w:val="00665DA2"/>
    <w:rsid w:val="006666D6"/>
    <w:rsid w:val="00666D34"/>
    <w:rsid w:val="0066754B"/>
    <w:rsid w:val="0067054E"/>
    <w:rsid w:val="0067097C"/>
    <w:rsid w:val="00671B4C"/>
    <w:rsid w:val="006725CC"/>
    <w:rsid w:val="0067555E"/>
    <w:rsid w:val="006759FF"/>
    <w:rsid w:val="00675F2C"/>
    <w:rsid w:val="00681C59"/>
    <w:rsid w:val="0068314C"/>
    <w:rsid w:val="0068465E"/>
    <w:rsid w:val="00684FC4"/>
    <w:rsid w:val="00685153"/>
    <w:rsid w:val="006858FB"/>
    <w:rsid w:val="00687C30"/>
    <w:rsid w:val="006902C9"/>
    <w:rsid w:val="00691137"/>
    <w:rsid w:val="00694B2D"/>
    <w:rsid w:val="00694C77"/>
    <w:rsid w:val="006A228B"/>
    <w:rsid w:val="006A2CE9"/>
    <w:rsid w:val="006A65D2"/>
    <w:rsid w:val="006A7192"/>
    <w:rsid w:val="006B20AE"/>
    <w:rsid w:val="006B3568"/>
    <w:rsid w:val="006B56C4"/>
    <w:rsid w:val="006C23AA"/>
    <w:rsid w:val="006C3EEC"/>
    <w:rsid w:val="006C4666"/>
    <w:rsid w:val="006D0F85"/>
    <w:rsid w:val="006D1C81"/>
    <w:rsid w:val="006D1DDB"/>
    <w:rsid w:val="006D2466"/>
    <w:rsid w:val="006D2A76"/>
    <w:rsid w:val="006D32EE"/>
    <w:rsid w:val="006E0743"/>
    <w:rsid w:val="006E6F03"/>
    <w:rsid w:val="006F049A"/>
    <w:rsid w:val="006F2C8C"/>
    <w:rsid w:val="006F38C5"/>
    <w:rsid w:val="006F3F00"/>
    <w:rsid w:val="006F49DD"/>
    <w:rsid w:val="006F5261"/>
    <w:rsid w:val="00701D09"/>
    <w:rsid w:val="00701D47"/>
    <w:rsid w:val="00702509"/>
    <w:rsid w:val="00703194"/>
    <w:rsid w:val="00703A26"/>
    <w:rsid w:val="0070474B"/>
    <w:rsid w:val="00707895"/>
    <w:rsid w:val="00710214"/>
    <w:rsid w:val="00710E4D"/>
    <w:rsid w:val="007136DE"/>
    <w:rsid w:val="00715285"/>
    <w:rsid w:val="007162FF"/>
    <w:rsid w:val="00716C10"/>
    <w:rsid w:val="007207A0"/>
    <w:rsid w:val="00721E4D"/>
    <w:rsid w:val="007227EB"/>
    <w:rsid w:val="00723875"/>
    <w:rsid w:val="007255E0"/>
    <w:rsid w:val="0073055F"/>
    <w:rsid w:val="00730DF6"/>
    <w:rsid w:val="007311D2"/>
    <w:rsid w:val="0073183A"/>
    <w:rsid w:val="00731988"/>
    <w:rsid w:val="007330DE"/>
    <w:rsid w:val="00733679"/>
    <w:rsid w:val="00734085"/>
    <w:rsid w:val="00734756"/>
    <w:rsid w:val="00734F7A"/>
    <w:rsid w:val="00737C2F"/>
    <w:rsid w:val="00737DFE"/>
    <w:rsid w:val="007431B1"/>
    <w:rsid w:val="007445EE"/>
    <w:rsid w:val="00744A1C"/>
    <w:rsid w:val="00746407"/>
    <w:rsid w:val="007526C3"/>
    <w:rsid w:val="00753DF5"/>
    <w:rsid w:val="0075419B"/>
    <w:rsid w:val="007548A0"/>
    <w:rsid w:val="007557A8"/>
    <w:rsid w:val="0076058A"/>
    <w:rsid w:val="00763BEE"/>
    <w:rsid w:val="00763FB0"/>
    <w:rsid w:val="00764911"/>
    <w:rsid w:val="00764F89"/>
    <w:rsid w:val="00770973"/>
    <w:rsid w:val="0077135E"/>
    <w:rsid w:val="007720DF"/>
    <w:rsid w:val="00772848"/>
    <w:rsid w:val="0077409D"/>
    <w:rsid w:val="00774414"/>
    <w:rsid w:val="00774B20"/>
    <w:rsid w:val="00775118"/>
    <w:rsid w:val="00776B15"/>
    <w:rsid w:val="00780334"/>
    <w:rsid w:val="00780E3B"/>
    <w:rsid w:val="007810D9"/>
    <w:rsid w:val="00781CE2"/>
    <w:rsid w:val="00786610"/>
    <w:rsid w:val="00790178"/>
    <w:rsid w:val="007912EB"/>
    <w:rsid w:val="00793B2E"/>
    <w:rsid w:val="0079446E"/>
    <w:rsid w:val="00794EAB"/>
    <w:rsid w:val="00797478"/>
    <w:rsid w:val="007A0A5F"/>
    <w:rsid w:val="007A2D2F"/>
    <w:rsid w:val="007A3196"/>
    <w:rsid w:val="007A4C52"/>
    <w:rsid w:val="007A6345"/>
    <w:rsid w:val="007A7B99"/>
    <w:rsid w:val="007B20BC"/>
    <w:rsid w:val="007B27D5"/>
    <w:rsid w:val="007B30B4"/>
    <w:rsid w:val="007B4DF8"/>
    <w:rsid w:val="007B4EED"/>
    <w:rsid w:val="007C0CA7"/>
    <w:rsid w:val="007C6BE5"/>
    <w:rsid w:val="007D1022"/>
    <w:rsid w:val="007D133C"/>
    <w:rsid w:val="007D1C07"/>
    <w:rsid w:val="007D512E"/>
    <w:rsid w:val="007D5236"/>
    <w:rsid w:val="007D5878"/>
    <w:rsid w:val="007D738C"/>
    <w:rsid w:val="007E05DC"/>
    <w:rsid w:val="007E22C7"/>
    <w:rsid w:val="007E433F"/>
    <w:rsid w:val="007E4CD3"/>
    <w:rsid w:val="007E61F3"/>
    <w:rsid w:val="007E6F5A"/>
    <w:rsid w:val="007E7325"/>
    <w:rsid w:val="007F14DC"/>
    <w:rsid w:val="007F1A52"/>
    <w:rsid w:val="007F4162"/>
    <w:rsid w:val="007F447A"/>
    <w:rsid w:val="007F6B1E"/>
    <w:rsid w:val="00800D60"/>
    <w:rsid w:val="0080195D"/>
    <w:rsid w:val="008019A7"/>
    <w:rsid w:val="00804023"/>
    <w:rsid w:val="00804C85"/>
    <w:rsid w:val="00815ED1"/>
    <w:rsid w:val="0081714B"/>
    <w:rsid w:val="00817190"/>
    <w:rsid w:val="00820332"/>
    <w:rsid w:val="00820869"/>
    <w:rsid w:val="00822059"/>
    <w:rsid w:val="00825780"/>
    <w:rsid w:val="008258AA"/>
    <w:rsid w:val="00825D7B"/>
    <w:rsid w:val="00830BE3"/>
    <w:rsid w:val="00831585"/>
    <w:rsid w:val="008344B0"/>
    <w:rsid w:val="008371BF"/>
    <w:rsid w:val="00840F48"/>
    <w:rsid w:val="00843239"/>
    <w:rsid w:val="008433EA"/>
    <w:rsid w:val="008440C0"/>
    <w:rsid w:val="0084789D"/>
    <w:rsid w:val="00847F7A"/>
    <w:rsid w:val="00851737"/>
    <w:rsid w:val="00851C57"/>
    <w:rsid w:val="00852B0B"/>
    <w:rsid w:val="00852E91"/>
    <w:rsid w:val="008539B9"/>
    <w:rsid w:val="00854532"/>
    <w:rsid w:val="00855983"/>
    <w:rsid w:val="00857348"/>
    <w:rsid w:val="008577AB"/>
    <w:rsid w:val="008607D5"/>
    <w:rsid w:val="0086315B"/>
    <w:rsid w:val="00863558"/>
    <w:rsid w:val="00863CC4"/>
    <w:rsid w:val="0086447A"/>
    <w:rsid w:val="0086458D"/>
    <w:rsid w:val="00865A2E"/>
    <w:rsid w:val="0086694E"/>
    <w:rsid w:val="008675F5"/>
    <w:rsid w:val="00871189"/>
    <w:rsid w:val="00871F37"/>
    <w:rsid w:val="00873288"/>
    <w:rsid w:val="0087382E"/>
    <w:rsid w:val="00873B1E"/>
    <w:rsid w:val="0087795D"/>
    <w:rsid w:val="00877B1B"/>
    <w:rsid w:val="0088060C"/>
    <w:rsid w:val="0088169A"/>
    <w:rsid w:val="008818CB"/>
    <w:rsid w:val="00886A06"/>
    <w:rsid w:val="00887A50"/>
    <w:rsid w:val="00890419"/>
    <w:rsid w:val="0089054C"/>
    <w:rsid w:val="008916DC"/>
    <w:rsid w:val="00891C26"/>
    <w:rsid w:val="00892075"/>
    <w:rsid w:val="008921DC"/>
    <w:rsid w:val="008922E6"/>
    <w:rsid w:val="0089298C"/>
    <w:rsid w:val="008950E1"/>
    <w:rsid w:val="00895DF6"/>
    <w:rsid w:val="00895EEC"/>
    <w:rsid w:val="0089689D"/>
    <w:rsid w:val="008978B0"/>
    <w:rsid w:val="00897902"/>
    <w:rsid w:val="00897B2E"/>
    <w:rsid w:val="008A162B"/>
    <w:rsid w:val="008A4E5D"/>
    <w:rsid w:val="008A545B"/>
    <w:rsid w:val="008A5593"/>
    <w:rsid w:val="008A5BAB"/>
    <w:rsid w:val="008A5C66"/>
    <w:rsid w:val="008B1B21"/>
    <w:rsid w:val="008B1FCF"/>
    <w:rsid w:val="008B3E28"/>
    <w:rsid w:val="008B4C7E"/>
    <w:rsid w:val="008B7738"/>
    <w:rsid w:val="008B7B48"/>
    <w:rsid w:val="008C14F4"/>
    <w:rsid w:val="008C195B"/>
    <w:rsid w:val="008C222D"/>
    <w:rsid w:val="008C2495"/>
    <w:rsid w:val="008C5558"/>
    <w:rsid w:val="008D0B42"/>
    <w:rsid w:val="008D279F"/>
    <w:rsid w:val="008D2CCD"/>
    <w:rsid w:val="008D56F3"/>
    <w:rsid w:val="008D5935"/>
    <w:rsid w:val="008D6701"/>
    <w:rsid w:val="008E0A0F"/>
    <w:rsid w:val="008E0C91"/>
    <w:rsid w:val="008E35F5"/>
    <w:rsid w:val="008E6281"/>
    <w:rsid w:val="008E670A"/>
    <w:rsid w:val="008E67CB"/>
    <w:rsid w:val="008E78BE"/>
    <w:rsid w:val="008F015C"/>
    <w:rsid w:val="008F135C"/>
    <w:rsid w:val="008F24DE"/>
    <w:rsid w:val="008F3159"/>
    <w:rsid w:val="008F324E"/>
    <w:rsid w:val="008F47D0"/>
    <w:rsid w:val="008F6672"/>
    <w:rsid w:val="008F6D91"/>
    <w:rsid w:val="009002F4"/>
    <w:rsid w:val="00900C2B"/>
    <w:rsid w:val="00901AB2"/>
    <w:rsid w:val="0090327F"/>
    <w:rsid w:val="0090335C"/>
    <w:rsid w:val="009033F3"/>
    <w:rsid w:val="00903D97"/>
    <w:rsid w:val="00906DE5"/>
    <w:rsid w:val="00910FC4"/>
    <w:rsid w:val="00913156"/>
    <w:rsid w:val="00914880"/>
    <w:rsid w:val="00915941"/>
    <w:rsid w:val="00915C20"/>
    <w:rsid w:val="00917832"/>
    <w:rsid w:val="00920616"/>
    <w:rsid w:val="00920B54"/>
    <w:rsid w:val="0092216F"/>
    <w:rsid w:val="0092252D"/>
    <w:rsid w:val="00922A06"/>
    <w:rsid w:val="009232F6"/>
    <w:rsid w:val="00925973"/>
    <w:rsid w:val="009315F9"/>
    <w:rsid w:val="00931E4F"/>
    <w:rsid w:val="00932CA3"/>
    <w:rsid w:val="00933E7A"/>
    <w:rsid w:val="0093545C"/>
    <w:rsid w:val="00936057"/>
    <w:rsid w:val="00937CBC"/>
    <w:rsid w:val="009415B4"/>
    <w:rsid w:val="0094190D"/>
    <w:rsid w:val="00942425"/>
    <w:rsid w:val="0094245B"/>
    <w:rsid w:val="00942A1C"/>
    <w:rsid w:val="0094408E"/>
    <w:rsid w:val="0094466A"/>
    <w:rsid w:val="00951984"/>
    <w:rsid w:val="00952CCF"/>
    <w:rsid w:val="00953434"/>
    <w:rsid w:val="00954803"/>
    <w:rsid w:val="00955421"/>
    <w:rsid w:val="009569B0"/>
    <w:rsid w:val="0096218C"/>
    <w:rsid w:val="00964781"/>
    <w:rsid w:val="00965693"/>
    <w:rsid w:val="00967B63"/>
    <w:rsid w:val="00967EF6"/>
    <w:rsid w:val="00970AEE"/>
    <w:rsid w:val="00972092"/>
    <w:rsid w:val="00972A8E"/>
    <w:rsid w:val="009741CF"/>
    <w:rsid w:val="0097467D"/>
    <w:rsid w:val="00976858"/>
    <w:rsid w:val="009801F6"/>
    <w:rsid w:val="00983D92"/>
    <w:rsid w:val="009846F9"/>
    <w:rsid w:val="009858AE"/>
    <w:rsid w:val="00990FF6"/>
    <w:rsid w:val="00992565"/>
    <w:rsid w:val="00992AD9"/>
    <w:rsid w:val="00993467"/>
    <w:rsid w:val="0099443C"/>
    <w:rsid w:val="009944DE"/>
    <w:rsid w:val="00995856"/>
    <w:rsid w:val="009959BA"/>
    <w:rsid w:val="00995BDF"/>
    <w:rsid w:val="009A1842"/>
    <w:rsid w:val="009A22A2"/>
    <w:rsid w:val="009A291A"/>
    <w:rsid w:val="009A59CA"/>
    <w:rsid w:val="009A5D35"/>
    <w:rsid w:val="009A5DE5"/>
    <w:rsid w:val="009A63DD"/>
    <w:rsid w:val="009B17A1"/>
    <w:rsid w:val="009B3226"/>
    <w:rsid w:val="009B34B0"/>
    <w:rsid w:val="009B51CA"/>
    <w:rsid w:val="009B550D"/>
    <w:rsid w:val="009B58AC"/>
    <w:rsid w:val="009C0721"/>
    <w:rsid w:val="009C18A9"/>
    <w:rsid w:val="009C1A18"/>
    <w:rsid w:val="009C2094"/>
    <w:rsid w:val="009C4444"/>
    <w:rsid w:val="009C676D"/>
    <w:rsid w:val="009D38E4"/>
    <w:rsid w:val="009D49EC"/>
    <w:rsid w:val="009D4E3F"/>
    <w:rsid w:val="009D51AA"/>
    <w:rsid w:val="009D5221"/>
    <w:rsid w:val="009E3A68"/>
    <w:rsid w:val="009E3CA2"/>
    <w:rsid w:val="009E75EB"/>
    <w:rsid w:val="009E7B95"/>
    <w:rsid w:val="009F1133"/>
    <w:rsid w:val="009F2AD0"/>
    <w:rsid w:val="009F4153"/>
    <w:rsid w:val="009F498A"/>
    <w:rsid w:val="009F74B1"/>
    <w:rsid w:val="00A01292"/>
    <w:rsid w:val="00A01800"/>
    <w:rsid w:val="00A020CB"/>
    <w:rsid w:val="00A061BB"/>
    <w:rsid w:val="00A0649C"/>
    <w:rsid w:val="00A07A64"/>
    <w:rsid w:val="00A07CAB"/>
    <w:rsid w:val="00A10F8E"/>
    <w:rsid w:val="00A123C4"/>
    <w:rsid w:val="00A12D7D"/>
    <w:rsid w:val="00A150A1"/>
    <w:rsid w:val="00A160AF"/>
    <w:rsid w:val="00A16255"/>
    <w:rsid w:val="00A162A1"/>
    <w:rsid w:val="00A17637"/>
    <w:rsid w:val="00A23FD1"/>
    <w:rsid w:val="00A25C69"/>
    <w:rsid w:val="00A27537"/>
    <w:rsid w:val="00A278E7"/>
    <w:rsid w:val="00A32BE4"/>
    <w:rsid w:val="00A355DF"/>
    <w:rsid w:val="00A36D86"/>
    <w:rsid w:val="00A40A12"/>
    <w:rsid w:val="00A40A14"/>
    <w:rsid w:val="00A40B99"/>
    <w:rsid w:val="00A40CC6"/>
    <w:rsid w:val="00A41C67"/>
    <w:rsid w:val="00A43015"/>
    <w:rsid w:val="00A44A9B"/>
    <w:rsid w:val="00A45D4D"/>
    <w:rsid w:val="00A477B6"/>
    <w:rsid w:val="00A47C43"/>
    <w:rsid w:val="00A50675"/>
    <w:rsid w:val="00A51432"/>
    <w:rsid w:val="00A5172D"/>
    <w:rsid w:val="00A524ED"/>
    <w:rsid w:val="00A53E29"/>
    <w:rsid w:val="00A5476F"/>
    <w:rsid w:val="00A56652"/>
    <w:rsid w:val="00A623E4"/>
    <w:rsid w:val="00A6403D"/>
    <w:rsid w:val="00A64A09"/>
    <w:rsid w:val="00A64C7B"/>
    <w:rsid w:val="00A64DDB"/>
    <w:rsid w:val="00A702DB"/>
    <w:rsid w:val="00A713F1"/>
    <w:rsid w:val="00A7443A"/>
    <w:rsid w:val="00A74723"/>
    <w:rsid w:val="00A74BEF"/>
    <w:rsid w:val="00A7576E"/>
    <w:rsid w:val="00A75870"/>
    <w:rsid w:val="00A76067"/>
    <w:rsid w:val="00A81E50"/>
    <w:rsid w:val="00A820EE"/>
    <w:rsid w:val="00A82A52"/>
    <w:rsid w:val="00A84F1C"/>
    <w:rsid w:val="00A86757"/>
    <w:rsid w:val="00A87041"/>
    <w:rsid w:val="00A87246"/>
    <w:rsid w:val="00A876A0"/>
    <w:rsid w:val="00A87DBA"/>
    <w:rsid w:val="00A87F1A"/>
    <w:rsid w:val="00A900A9"/>
    <w:rsid w:val="00A900FB"/>
    <w:rsid w:val="00A90DAB"/>
    <w:rsid w:val="00A91A95"/>
    <w:rsid w:val="00A9507E"/>
    <w:rsid w:val="00A958D0"/>
    <w:rsid w:val="00A95F6E"/>
    <w:rsid w:val="00A963D5"/>
    <w:rsid w:val="00A9735C"/>
    <w:rsid w:val="00A973A0"/>
    <w:rsid w:val="00A978ED"/>
    <w:rsid w:val="00A97DD4"/>
    <w:rsid w:val="00AA1E42"/>
    <w:rsid w:val="00AA4C90"/>
    <w:rsid w:val="00AA5DD6"/>
    <w:rsid w:val="00AA704D"/>
    <w:rsid w:val="00AA73E9"/>
    <w:rsid w:val="00AA7909"/>
    <w:rsid w:val="00AB0942"/>
    <w:rsid w:val="00AB1734"/>
    <w:rsid w:val="00AB24FB"/>
    <w:rsid w:val="00AB3A42"/>
    <w:rsid w:val="00AB558F"/>
    <w:rsid w:val="00AC07AF"/>
    <w:rsid w:val="00AC0D8A"/>
    <w:rsid w:val="00AC0FE8"/>
    <w:rsid w:val="00AC1017"/>
    <w:rsid w:val="00AC2AD7"/>
    <w:rsid w:val="00AC30C2"/>
    <w:rsid w:val="00AC3EE2"/>
    <w:rsid w:val="00AC552F"/>
    <w:rsid w:val="00AC7C0D"/>
    <w:rsid w:val="00AC7F1E"/>
    <w:rsid w:val="00AC7FAC"/>
    <w:rsid w:val="00AD0C51"/>
    <w:rsid w:val="00AD186B"/>
    <w:rsid w:val="00AD2D53"/>
    <w:rsid w:val="00AD5C12"/>
    <w:rsid w:val="00AD5CE7"/>
    <w:rsid w:val="00AD6F43"/>
    <w:rsid w:val="00AD71AA"/>
    <w:rsid w:val="00AE001F"/>
    <w:rsid w:val="00AE29EE"/>
    <w:rsid w:val="00AE3E3D"/>
    <w:rsid w:val="00AE5EA9"/>
    <w:rsid w:val="00AE635E"/>
    <w:rsid w:val="00AE6763"/>
    <w:rsid w:val="00AE75EB"/>
    <w:rsid w:val="00AF0222"/>
    <w:rsid w:val="00AF044B"/>
    <w:rsid w:val="00AF10CB"/>
    <w:rsid w:val="00AF21B4"/>
    <w:rsid w:val="00AF2803"/>
    <w:rsid w:val="00AF4C7F"/>
    <w:rsid w:val="00AF5548"/>
    <w:rsid w:val="00AF7593"/>
    <w:rsid w:val="00AF7EA6"/>
    <w:rsid w:val="00AF7EDC"/>
    <w:rsid w:val="00B01C58"/>
    <w:rsid w:val="00B03105"/>
    <w:rsid w:val="00B051F1"/>
    <w:rsid w:val="00B062B9"/>
    <w:rsid w:val="00B07F6C"/>
    <w:rsid w:val="00B1002B"/>
    <w:rsid w:val="00B1457A"/>
    <w:rsid w:val="00B14CBB"/>
    <w:rsid w:val="00B1508D"/>
    <w:rsid w:val="00B150F1"/>
    <w:rsid w:val="00B153AB"/>
    <w:rsid w:val="00B15C40"/>
    <w:rsid w:val="00B16BA7"/>
    <w:rsid w:val="00B16D12"/>
    <w:rsid w:val="00B20C94"/>
    <w:rsid w:val="00B21BA1"/>
    <w:rsid w:val="00B21BCA"/>
    <w:rsid w:val="00B248EC"/>
    <w:rsid w:val="00B252B9"/>
    <w:rsid w:val="00B26024"/>
    <w:rsid w:val="00B261A4"/>
    <w:rsid w:val="00B27EA8"/>
    <w:rsid w:val="00B32C13"/>
    <w:rsid w:val="00B33332"/>
    <w:rsid w:val="00B40308"/>
    <w:rsid w:val="00B41B6A"/>
    <w:rsid w:val="00B41E32"/>
    <w:rsid w:val="00B43144"/>
    <w:rsid w:val="00B435E1"/>
    <w:rsid w:val="00B43C72"/>
    <w:rsid w:val="00B4521E"/>
    <w:rsid w:val="00B45B65"/>
    <w:rsid w:val="00B45D0B"/>
    <w:rsid w:val="00B54395"/>
    <w:rsid w:val="00B64C6F"/>
    <w:rsid w:val="00B66BF6"/>
    <w:rsid w:val="00B7099B"/>
    <w:rsid w:val="00B72786"/>
    <w:rsid w:val="00B72B13"/>
    <w:rsid w:val="00B72E6A"/>
    <w:rsid w:val="00B7436B"/>
    <w:rsid w:val="00B747B3"/>
    <w:rsid w:val="00B74831"/>
    <w:rsid w:val="00B76FA5"/>
    <w:rsid w:val="00B7777D"/>
    <w:rsid w:val="00B779A6"/>
    <w:rsid w:val="00B819C6"/>
    <w:rsid w:val="00B8308E"/>
    <w:rsid w:val="00B830EF"/>
    <w:rsid w:val="00B83317"/>
    <w:rsid w:val="00B86354"/>
    <w:rsid w:val="00B87703"/>
    <w:rsid w:val="00B91793"/>
    <w:rsid w:val="00B91D71"/>
    <w:rsid w:val="00B91DEF"/>
    <w:rsid w:val="00B93F46"/>
    <w:rsid w:val="00B93FCE"/>
    <w:rsid w:val="00B95890"/>
    <w:rsid w:val="00B96B6A"/>
    <w:rsid w:val="00B9788B"/>
    <w:rsid w:val="00BA066E"/>
    <w:rsid w:val="00BA0705"/>
    <w:rsid w:val="00BA2248"/>
    <w:rsid w:val="00BA22AC"/>
    <w:rsid w:val="00BA2AAD"/>
    <w:rsid w:val="00BA50EA"/>
    <w:rsid w:val="00BA59E1"/>
    <w:rsid w:val="00BA73D0"/>
    <w:rsid w:val="00BA7F06"/>
    <w:rsid w:val="00BB402E"/>
    <w:rsid w:val="00BB5B07"/>
    <w:rsid w:val="00BB7221"/>
    <w:rsid w:val="00BB7B20"/>
    <w:rsid w:val="00BB7C80"/>
    <w:rsid w:val="00BB7E9C"/>
    <w:rsid w:val="00BC08A0"/>
    <w:rsid w:val="00BC2FD8"/>
    <w:rsid w:val="00BC335C"/>
    <w:rsid w:val="00BC3386"/>
    <w:rsid w:val="00BC3F3A"/>
    <w:rsid w:val="00BC4E78"/>
    <w:rsid w:val="00BD02EB"/>
    <w:rsid w:val="00BD19FD"/>
    <w:rsid w:val="00BD3041"/>
    <w:rsid w:val="00BD3287"/>
    <w:rsid w:val="00BD34A3"/>
    <w:rsid w:val="00BD5EEE"/>
    <w:rsid w:val="00BD68BA"/>
    <w:rsid w:val="00BD6D18"/>
    <w:rsid w:val="00BD79EB"/>
    <w:rsid w:val="00BE006F"/>
    <w:rsid w:val="00BE0EAF"/>
    <w:rsid w:val="00BE111C"/>
    <w:rsid w:val="00BE2366"/>
    <w:rsid w:val="00BE29F6"/>
    <w:rsid w:val="00BE2EDC"/>
    <w:rsid w:val="00BE3E34"/>
    <w:rsid w:val="00BE596B"/>
    <w:rsid w:val="00BE6837"/>
    <w:rsid w:val="00BF2A69"/>
    <w:rsid w:val="00BF33E9"/>
    <w:rsid w:val="00BF486A"/>
    <w:rsid w:val="00BF5583"/>
    <w:rsid w:val="00BF5C88"/>
    <w:rsid w:val="00C03BBB"/>
    <w:rsid w:val="00C0436C"/>
    <w:rsid w:val="00C04520"/>
    <w:rsid w:val="00C04AD0"/>
    <w:rsid w:val="00C065EB"/>
    <w:rsid w:val="00C06CD5"/>
    <w:rsid w:val="00C0789F"/>
    <w:rsid w:val="00C10564"/>
    <w:rsid w:val="00C112E5"/>
    <w:rsid w:val="00C12932"/>
    <w:rsid w:val="00C13110"/>
    <w:rsid w:val="00C13A32"/>
    <w:rsid w:val="00C15D58"/>
    <w:rsid w:val="00C1757B"/>
    <w:rsid w:val="00C175A4"/>
    <w:rsid w:val="00C17B42"/>
    <w:rsid w:val="00C17B94"/>
    <w:rsid w:val="00C20CC5"/>
    <w:rsid w:val="00C22201"/>
    <w:rsid w:val="00C24AC4"/>
    <w:rsid w:val="00C30DA6"/>
    <w:rsid w:val="00C31056"/>
    <w:rsid w:val="00C31291"/>
    <w:rsid w:val="00C31D5B"/>
    <w:rsid w:val="00C322C0"/>
    <w:rsid w:val="00C33557"/>
    <w:rsid w:val="00C351BE"/>
    <w:rsid w:val="00C36D77"/>
    <w:rsid w:val="00C408E9"/>
    <w:rsid w:val="00C41511"/>
    <w:rsid w:val="00C415D7"/>
    <w:rsid w:val="00C420BB"/>
    <w:rsid w:val="00C43A9A"/>
    <w:rsid w:val="00C454A2"/>
    <w:rsid w:val="00C45F6A"/>
    <w:rsid w:val="00C45FDF"/>
    <w:rsid w:val="00C46118"/>
    <w:rsid w:val="00C46C20"/>
    <w:rsid w:val="00C47C25"/>
    <w:rsid w:val="00C50B70"/>
    <w:rsid w:val="00C52C1C"/>
    <w:rsid w:val="00C53EE4"/>
    <w:rsid w:val="00C55B8B"/>
    <w:rsid w:val="00C57099"/>
    <w:rsid w:val="00C60A27"/>
    <w:rsid w:val="00C61356"/>
    <w:rsid w:val="00C62B64"/>
    <w:rsid w:val="00C640F7"/>
    <w:rsid w:val="00C651C2"/>
    <w:rsid w:val="00C657D1"/>
    <w:rsid w:val="00C67EE8"/>
    <w:rsid w:val="00C71F69"/>
    <w:rsid w:val="00C7251B"/>
    <w:rsid w:val="00C74D96"/>
    <w:rsid w:val="00C774C0"/>
    <w:rsid w:val="00C80951"/>
    <w:rsid w:val="00C81673"/>
    <w:rsid w:val="00C81C01"/>
    <w:rsid w:val="00C827B4"/>
    <w:rsid w:val="00C829B9"/>
    <w:rsid w:val="00C83A46"/>
    <w:rsid w:val="00C85026"/>
    <w:rsid w:val="00C86F7B"/>
    <w:rsid w:val="00C87BB5"/>
    <w:rsid w:val="00C87BCE"/>
    <w:rsid w:val="00C909C9"/>
    <w:rsid w:val="00C915F4"/>
    <w:rsid w:val="00C96E9A"/>
    <w:rsid w:val="00C96F29"/>
    <w:rsid w:val="00C97ADD"/>
    <w:rsid w:val="00CA25AD"/>
    <w:rsid w:val="00CA332D"/>
    <w:rsid w:val="00CA341E"/>
    <w:rsid w:val="00CA3543"/>
    <w:rsid w:val="00CA52EB"/>
    <w:rsid w:val="00CA749F"/>
    <w:rsid w:val="00CB05DA"/>
    <w:rsid w:val="00CB5CAF"/>
    <w:rsid w:val="00CB6C63"/>
    <w:rsid w:val="00CB70BC"/>
    <w:rsid w:val="00CB7634"/>
    <w:rsid w:val="00CC0AFC"/>
    <w:rsid w:val="00CC0BFF"/>
    <w:rsid w:val="00CC153A"/>
    <w:rsid w:val="00CC267B"/>
    <w:rsid w:val="00CC362B"/>
    <w:rsid w:val="00CC7919"/>
    <w:rsid w:val="00CD2F8D"/>
    <w:rsid w:val="00CD49B3"/>
    <w:rsid w:val="00CD56B8"/>
    <w:rsid w:val="00CD6236"/>
    <w:rsid w:val="00CD682A"/>
    <w:rsid w:val="00CD6869"/>
    <w:rsid w:val="00CE0679"/>
    <w:rsid w:val="00CE1284"/>
    <w:rsid w:val="00CE18EB"/>
    <w:rsid w:val="00CE1D01"/>
    <w:rsid w:val="00CE1E09"/>
    <w:rsid w:val="00CE4F28"/>
    <w:rsid w:val="00CE526B"/>
    <w:rsid w:val="00CE6376"/>
    <w:rsid w:val="00CF1C15"/>
    <w:rsid w:val="00CF23D0"/>
    <w:rsid w:val="00CF3334"/>
    <w:rsid w:val="00CF4486"/>
    <w:rsid w:val="00CF5C19"/>
    <w:rsid w:val="00CF6080"/>
    <w:rsid w:val="00D012B1"/>
    <w:rsid w:val="00D016F2"/>
    <w:rsid w:val="00D023E6"/>
    <w:rsid w:val="00D029D2"/>
    <w:rsid w:val="00D1467F"/>
    <w:rsid w:val="00D1668C"/>
    <w:rsid w:val="00D172B6"/>
    <w:rsid w:val="00D1772E"/>
    <w:rsid w:val="00D23DCD"/>
    <w:rsid w:val="00D24FC4"/>
    <w:rsid w:val="00D261BB"/>
    <w:rsid w:val="00D277CB"/>
    <w:rsid w:val="00D27B0B"/>
    <w:rsid w:val="00D31300"/>
    <w:rsid w:val="00D32311"/>
    <w:rsid w:val="00D32428"/>
    <w:rsid w:val="00D32CBD"/>
    <w:rsid w:val="00D34B3E"/>
    <w:rsid w:val="00D35BBC"/>
    <w:rsid w:val="00D3778A"/>
    <w:rsid w:val="00D40E98"/>
    <w:rsid w:val="00D4277B"/>
    <w:rsid w:val="00D45146"/>
    <w:rsid w:val="00D452FC"/>
    <w:rsid w:val="00D45875"/>
    <w:rsid w:val="00D45F3C"/>
    <w:rsid w:val="00D466E4"/>
    <w:rsid w:val="00D51FDB"/>
    <w:rsid w:val="00D5579F"/>
    <w:rsid w:val="00D56BA8"/>
    <w:rsid w:val="00D611EF"/>
    <w:rsid w:val="00D6417B"/>
    <w:rsid w:val="00D64243"/>
    <w:rsid w:val="00D64F20"/>
    <w:rsid w:val="00D65897"/>
    <w:rsid w:val="00D65AA6"/>
    <w:rsid w:val="00D662BB"/>
    <w:rsid w:val="00D73CC5"/>
    <w:rsid w:val="00D755E4"/>
    <w:rsid w:val="00D7564A"/>
    <w:rsid w:val="00D80A88"/>
    <w:rsid w:val="00D83078"/>
    <w:rsid w:val="00D8361A"/>
    <w:rsid w:val="00D839AA"/>
    <w:rsid w:val="00D83C20"/>
    <w:rsid w:val="00D8564D"/>
    <w:rsid w:val="00D85798"/>
    <w:rsid w:val="00D87515"/>
    <w:rsid w:val="00D876F3"/>
    <w:rsid w:val="00D87F3A"/>
    <w:rsid w:val="00D905FA"/>
    <w:rsid w:val="00D90B53"/>
    <w:rsid w:val="00D919FA"/>
    <w:rsid w:val="00D91A21"/>
    <w:rsid w:val="00D92B10"/>
    <w:rsid w:val="00D93E35"/>
    <w:rsid w:val="00DA04E7"/>
    <w:rsid w:val="00DA30A9"/>
    <w:rsid w:val="00DA32AD"/>
    <w:rsid w:val="00DA7FB7"/>
    <w:rsid w:val="00DB1466"/>
    <w:rsid w:val="00DB1B9D"/>
    <w:rsid w:val="00DB1E4C"/>
    <w:rsid w:val="00DB2F6D"/>
    <w:rsid w:val="00DB5979"/>
    <w:rsid w:val="00DC256D"/>
    <w:rsid w:val="00DC35EA"/>
    <w:rsid w:val="00DC458B"/>
    <w:rsid w:val="00DC487C"/>
    <w:rsid w:val="00DC6B71"/>
    <w:rsid w:val="00DC6EE2"/>
    <w:rsid w:val="00DC740E"/>
    <w:rsid w:val="00DD0116"/>
    <w:rsid w:val="00DD038F"/>
    <w:rsid w:val="00DD171E"/>
    <w:rsid w:val="00DD1AA7"/>
    <w:rsid w:val="00DD1D67"/>
    <w:rsid w:val="00DD20B9"/>
    <w:rsid w:val="00DD335C"/>
    <w:rsid w:val="00DD5F80"/>
    <w:rsid w:val="00DF0351"/>
    <w:rsid w:val="00DF044F"/>
    <w:rsid w:val="00DF1F57"/>
    <w:rsid w:val="00DF2837"/>
    <w:rsid w:val="00DF4401"/>
    <w:rsid w:val="00DF5980"/>
    <w:rsid w:val="00DF6B61"/>
    <w:rsid w:val="00E00944"/>
    <w:rsid w:val="00E00D3F"/>
    <w:rsid w:val="00E02792"/>
    <w:rsid w:val="00E02985"/>
    <w:rsid w:val="00E105F6"/>
    <w:rsid w:val="00E10CD8"/>
    <w:rsid w:val="00E128A1"/>
    <w:rsid w:val="00E12E75"/>
    <w:rsid w:val="00E2015C"/>
    <w:rsid w:val="00E20DDF"/>
    <w:rsid w:val="00E2783B"/>
    <w:rsid w:val="00E30EAF"/>
    <w:rsid w:val="00E31980"/>
    <w:rsid w:val="00E31A9B"/>
    <w:rsid w:val="00E332A7"/>
    <w:rsid w:val="00E35024"/>
    <w:rsid w:val="00E36130"/>
    <w:rsid w:val="00E36EFB"/>
    <w:rsid w:val="00E417D8"/>
    <w:rsid w:val="00E43409"/>
    <w:rsid w:val="00E4356C"/>
    <w:rsid w:val="00E45CEE"/>
    <w:rsid w:val="00E4715B"/>
    <w:rsid w:val="00E47430"/>
    <w:rsid w:val="00E47621"/>
    <w:rsid w:val="00E50748"/>
    <w:rsid w:val="00E524C2"/>
    <w:rsid w:val="00E5337E"/>
    <w:rsid w:val="00E53635"/>
    <w:rsid w:val="00E545DC"/>
    <w:rsid w:val="00E5629D"/>
    <w:rsid w:val="00E57488"/>
    <w:rsid w:val="00E6023E"/>
    <w:rsid w:val="00E62CCD"/>
    <w:rsid w:val="00E630E5"/>
    <w:rsid w:val="00E637CA"/>
    <w:rsid w:val="00E64D87"/>
    <w:rsid w:val="00E6539D"/>
    <w:rsid w:val="00E656A4"/>
    <w:rsid w:val="00E65B0D"/>
    <w:rsid w:val="00E66755"/>
    <w:rsid w:val="00E66BD0"/>
    <w:rsid w:val="00E679BE"/>
    <w:rsid w:val="00E710CF"/>
    <w:rsid w:val="00E71186"/>
    <w:rsid w:val="00E71D0A"/>
    <w:rsid w:val="00E72727"/>
    <w:rsid w:val="00E74FF9"/>
    <w:rsid w:val="00E75B26"/>
    <w:rsid w:val="00E76D0A"/>
    <w:rsid w:val="00E81DAD"/>
    <w:rsid w:val="00E84C73"/>
    <w:rsid w:val="00E907FE"/>
    <w:rsid w:val="00E91F15"/>
    <w:rsid w:val="00E9415E"/>
    <w:rsid w:val="00E9608F"/>
    <w:rsid w:val="00E967C3"/>
    <w:rsid w:val="00E97019"/>
    <w:rsid w:val="00E97EA1"/>
    <w:rsid w:val="00EA089C"/>
    <w:rsid w:val="00EA096F"/>
    <w:rsid w:val="00EA4B7F"/>
    <w:rsid w:val="00EA4F87"/>
    <w:rsid w:val="00EA5322"/>
    <w:rsid w:val="00EA5952"/>
    <w:rsid w:val="00EA6EAD"/>
    <w:rsid w:val="00EA76B1"/>
    <w:rsid w:val="00EA7E67"/>
    <w:rsid w:val="00EB0D35"/>
    <w:rsid w:val="00EB0F3B"/>
    <w:rsid w:val="00EB2BDF"/>
    <w:rsid w:val="00EB3815"/>
    <w:rsid w:val="00EB5089"/>
    <w:rsid w:val="00EB58AD"/>
    <w:rsid w:val="00EB77B3"/>
    <w:rsid w:val="00EC48ED"/>
    <w:rsid w:val="00EC57BA"/>
    <w:rsid w:val="00EC6EB7"/>
    <w:rsid w:val="00EC7E3C"/>
    <w:rsid w:val="00ED1D81"/>
    <w:rsid w:val="00ED3C64"/>
    <w:rsid w:val="00ED40EC"/>
    <w:rsid w:val="00ED49E5"/>
    <w:rsid w:val="00ED7E4C"/>
    <w:rsid w:val="00ED7FE7"/>
    <w:rsid w:val="00EE5DEC"/>
    <w:rsid w:val="00EE6096"/>
    <w:rsid w:val="00EE7504"/>
    <w:rsid w:val="00EE7F81"/>
    <w:rsid w:val="00EF030D"/>
    <w:rsid w:val="00EF049B"/>
    <w:rsid w:val="00EF2064"/>
    <w:rsid w:val="00EF35D8"/>
    <w:rsid w:val="00EF41D4"/>
    <w:rsid w:val="00EF52E6"/>
    <w:rsid w:val="00EF6F5D"/>
    <w:rsid w:val="00F006D9"/>
    <w:rsid w:val="00F01B98"/>
    <w:rsid w:val="00F02DF2"/>
    <w:rsid w:val="00F04F6A"/>
    <w:rsid w:val="00F06272"/>
    <w:rsid w:val="00F06B7B"/>
    <w:rsid w:val="00F108D3"/>
    <w:rsid w:val="00F10D93"/>
    <w:rsid w:val="00F11245"/>
    <w:rsid w:val="00F12899"/>
    <w:rsid w:val="00F1294B"/>
    <w:rsid w:val="00F157D3"/>
    <w:rsid w:val="00F17FD9"/>
    <w:rsid w:val="00F200D3"/>
    <w:rsid w:val="00F243FC"/>
    <w:rsid w:val="00F24765"/>
    <w:rsid w:val="00F24C6A"/>
    <w:rsid w:val="00F24EE8"/>
    <w:rsid w:val="00F2720E"/>
    <w:rsid w:val="00F274A4"/>
    <w:rsid w:val="00F310CC"/>
    <w:rsid w:val="00F3185E"/>
    <w:rsid w:val="00F32646"/>
    <w:rsid w:val="00F32FF0"/>
    <w:rsid w:val="00F33175"/>
    <w:rsid w:val="00F33B4D"/>
    <w:rsid w:val="00F33D71"/>
    <w:rsid w:val="00F3509B"/>
    <w:rsid w:val="00F35F73"/>
    <w:rsid w:val="00F35FFC"/>
    <w:rsid w:val="00F37954"/>
    <w:rsid w:val="00F43969"/>
    <w:rsid w:val="00F44126"/>
    <w:rsid w:val="00F4499F"/>
    <w:rsid w:val="00F472C8"/>
    <w:rsid w:val="00F50517"/>
    <w:rsid w:val="00F5058A"/>
    <w:rsid w:val="00F5130D"/>
    <w:rsid w:val="00F52F49"/>
    <w:rsid w:val="00F54BB0"/>
    <w:rsid w:val="00F56984"/>
    <w:rsid w:val="00F57012"/>
    <w:rsid w:val="00F6022D"/>
    <w:rsid w:val="00F60773"/>
    <w:rsid w:val="00F60779"/>
    <w:rsid w:val="00F60E64"/>
    <w:rsid w:val="00F63106"/>
    <w:rsid w:val="00F6413F"/>
    <w:rsid w:val="00F6477C"/>
    <w:rsid w:val="00F659C5"/>
    <w:rsid w:val="00F67C82"/>
    <w:rsid w:val="00F67CF5"/>
    <w:rsid w:val="00F70E96"/>
    <w:rsid w:val="00F73160"/>
    <w:rsid w:val="00F75788"/>
    <w:rsid w:val="00F76A25"/>
    <w:rsid w:val="00F802D4"/>
    <w:rsid w:val="00F821E7"/>
    <w:rsid w:val="00F84C68"/>
    <w:rsid w:val="00F9453C"/>
    <w:rsid w:val="00F96820"/>
    <w:rsid w:val="00F96831"/>
    <w:rsid w:val="00FA7158"/>
    <w:rsid w:val="00FA7F1B"/>
    <w:rsid w:val="00FB0BF0"/>
    <w:rsid w:val="00FB0F65"/>
    <w:rsid w:val="00FB14A1"/>
    <w:rsid w:val="00FB16FC"/>
    <w:rsid w:val="00FB17B4"/>
    <w:rsid w:val="00FB416C"/>
    <w:rsid w:val="00FB7C34"/>
    <w:rsid w:val="00FB7C5B"/>
    <w:rsid w:val="00FC0B1F"/>
    <w:rsid w:val="00FC1DF1"/>
    <w:rsid w:val="00FC4519"/>
    <w:rsid w:val="00FC4BDC"/>
    <w:rsid w:val="00FC4CA8"/>
    <w:rsid w:val="00FC4CC8"/>
    <w:rsid w:val="00FC57D4"/>
    <w:rsid w:val="00FD08AC"/>
    <w:rsid w:val="00FD0C3E"/>
    <w:rsid w:val="00FD0EDD"/>
    <w:rsid w:val="00FD1354"/>
    <w:rsid w:val="00FD235E"/>
    <w:rsid w:val="00FD2429"/>
    <w:rsid w:val="00FD3D30"/>
    <w:rsid w:val="00FD5130"/>
    <w:rsid w:val="00FD5226"/>
    <w:rsid w:val="00FD59A6"/>
    <w:rsid w:val="00FD6A4B"/>
    <w:rsid w:val="00FD6B93"/>
    <w:rsid w:val="00FD6EF6"/>
    <w:rsid w:val="00FE1DC4"/>
    <w:rsid w:val="00FE374E"/>
    <w:rsid w:val="00FE49B2"/>
    <w:rsid w:val="00FE5B5D"/>
    <w:rsid w:val="00FF42AF"/>
    <w:rsid w:val="00FF61BE"/>
    <w:rsid w:val="00FF66B2"/>
    <w:rsid w:val="00FF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E26B35"/>
  <w15:docId w15:val="{FC9FB9B8-B63C-4C5B-B9D1-A224AE38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30D"/>
  </w:style>
  <w:style w:type="paragraph" w:styleId="Overskrift1">
    <w:name w:val="heading 1"/>
    <w:basedOn w:val="Normal"/>
    <w:link w:val="Overskrift1Tegn"/>
    <w:uiPriority w:val="9"/>
    <w:qFormat/>
    <w:rsid w:val="00A32BE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32BE4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155D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155D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155D5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15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155D5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A32BE4"/>
    <w:rPr>
      <w:color w:val="0563C1" w:themeColor="hyperlink"/>
      <w:u w:val="single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7605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6058A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76058A"/>
    <w:pPr>
      <w:ind w:left="720"/>
      <w:contextualSpacing/>
    </w:pPr>
  </w:style>
  <w:style w:type="paragraph" w:customStyle="1" w:styleId="Default">
    <w:name w:val="Default"/>
    <w:rsid w:val="00F24E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-Gitter">
    <w:name w:val="Table Grid"/>
    <w:basedOn w:val="Tabel-Normal"/>
    <w:uiPriority w:val="39"/>
    <w:rsid w:val="00DF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krifttypeiafsnit"/>
    <w:rsid w:val="00C112E5"/>
  </w:style>
  <w:style w:type="character" w:customStyle="1" w:styleId="highlight">
    <w:name w:val="highlight"/>
    <w:basedOn w:val="Standardskrifttypeiafsnit"/>
    <w:rsid w:val="00C112E5"/>
  </w:style>
  <w:style w:type="character" w:styleId="Linjenummer">
    <w:name w:val="line number"/>
    <w:basedOn w:val="Standardskrifttypeiafsnit"/>
    <w:uiPriority w:val="99"/>
    <w:semiHidden/>
    <w:unhideWhenUsed/>
    <w:rsid w:val="00AF7EDC"/>
  </w:style>
  <w:style w:type="paragraph" w:styleId="Sidehoved">
    <w:name w:val="header"/>
    <w:basedOn w:val="Normal"/>
    <w:link w:val="SidehovedTegn"/>
    <w:uiPriority w:val="99"/>
    <w:unhideWhenUsed/>
    <w:rsid w:val="00AF7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F7EDC"/>
  </w:style>
  <w:style w:type="paragraph" w:styleId="Sidefod">
    <w:name w:val="footer"/>
    <w:basedOn w:val="Normal"/>
    <w:link w:val="SidefodTegn"/>
    <w:uiPriority w:val="99"/>
    <w:unhideWhenUsed/>
    <w:rsid w:val="00AF7ED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F7EDC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300E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300ED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E66BD0"/>
    <w:pPr>
      <w:spacing w:after="0" w:line="240" w:lineRule="auto"/>
    </w:pPr>
  </w:style>
  <w:style w:type="character" w:styleId="BesgtLink">
    <w:name w:val="FollowedHyperlink"/>
    <w:basedOn w:val="Standardskrifttypeiafsnit"/>
    <w:uiPriority w:val="99"/>
    <w:semiHidden/>
    <w:unhideWhenUsed/>
    <w:rsid w:val="009A59C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303465-466D-4A77-B2FD-329B5552F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6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a Drakaki-Kavalari</dc:creator>
  <cp:keywords/>
  <dc:description/>
  <cp:lastModifiedBy>Hans-Christian Slotved</cp:lastModifiedBy>
  <cp:revision>5</cp:revision>
  <cp:lastPrinted>2018-05-28T06:32:00Z</cp:lastPrinted>
  <dcterms:created xsi:type="dcterms:W3CDTF">2018-05-30T10:32:00Z</dcterms:created>
  <dcterms:modified xsi:type="dcterms:W3CDTF">2018-10-07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ection-genetics-and-evolution</vt:lpwstr>
  </property>
  <property fmtid="{D5CDD505-2E9C-101B-9397-08002B2CF9AE}" pid="17" name="Mendeley Recent Style Name 7_1">
    <vt:lpwstr>Infection, Genetics and Evolu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e29704d-4fc5-3f25-81f6-9bc6651f4a30</vt:lpwstr>
  </property>
  <property fmtid="{D5CDD505-2E9C-101B-9397-08002B2CF9AE}" pid="24" name="Mendeley Citation Style_1">
    <vt:lpwstr>http://www.zotero.org/styles/infection-genetics-and-evolution</vt:lpwstr>
  </property>
</Properties>
</file>